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13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28"/>
        <w:gridCol w:w="1768"/>
        <w:gridCol w:w="1768"/>
        <w:gridCol w:w="1768"/>
        <w:gridCol w:w="2386"/>
      </w:tblGrid>
      <w:tr w:rsidR="00E93DE0" w:rsidRPr="00B42D24" w14:paraId="6BC3913C" w14:textId="77777777" w:rsidTr="003319AB">
        <w:trPr>
          <w:trHeight w:val="57"/>
        </w:trPr>
        <w:tc>
          <w:tcPr>
            <w:tcW w:w="13418" w:type="dxa"/>
            <w:gridSpan w:val="5"/>
          </w:tcPr>
          <w:p w14:paraId="5E793A6F" w14:textId="5B981183" w:rsidR="00E93DE0" w:rsidRPr="00B42D24" w:rsidRDefault="00E93DE0" w:rsidP="005C4B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S1. Transition and Fracture probability Input in the BP-CR, SERM-CR models</w:t>
            </w:r>
          </w:p>
        </w:tc>
      </w:tr>
      <w:tr w:rsidR="00C85744" w:rsidRPr="00B42D24" w14:paraId="11772D02" w14:textId="77777777" w:rsidTr="00DF1366">
        <w:trPr>
          <w:trHeight w:val="50"/>
        </w:trPr>
        <w:tc>
          <w:tcPr>
            <w:tcW w:w="5728" w:type="dxa"/>
            <w:vMerge w:val="restart"/>
            <w:tcBorders>
              <w:top w:val="single" w:sz="4" w:space="0" w:color="auto"/>
            </w:tcBorders>
            <w:vAlign w:val="center"/>
          </w:tcPr>
          <w:p w14:paraId="48A78DA1" w14:textId="77777777" w:rsidR="00C85744" w:rsidRPr="00603EF0" w:rsidRDefault="00C85744" w:rsidP="005C4BF1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EF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5304" w:type="dxa"/>
            <w:gridSpan w:val="3"/>
            <w:tcBorders>
              <w:top w:val="single" w:sz="4" w:space="0" w:color="auto"/>
            </w:tcBorders>
          </w:tcPr>
          <w:p w14:paraId="5EF12371" w14:textId="26B0EF0A" w:rsidR="00C85744" w:rsidRPr="00603EF0" w:rsidRDefault="00C85744" w:rsidP="005C4BF1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3EF0">
              <w:rPr>
                <w:rFonts w:ascii="Times New Roman" w:hAnsi="Times New Roman" w:cs="Times New Roman"/>
                <w:b/>
                <w:sz w:val="24"/>
                <w:szCs w:val="24"/>
              </w:rPr>
              <w:t>Model input</w:t>
            </w:r>
          </w:p>
        </w:tc>
        <w:tc>
          <w:tcPr>
            <w:tcW w:w="2386" w:type="dxa"/>
            <w:vMerge w:val="restart"/>
            <w:tcBorders>
              <w:top w:val="single" w:sz="4" w:space="0" w:color="auto"/>
            </w:tcBorders>
            <w:vAlign w:val="center"/>
          </w:tcPr>
          <w:p w14:paraId="63E98A9A" w14:textId="77777777" w:rsidR="00C85744" w:rsidRPr="00B42D24" w:rsidRDefault="00C85744" w:rsidP="005C4B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C85744" w:rsidRPr="00B42D24" w14:paraId="07951B9A" w14:textId="77777777" w:rsidTr="00DF1366">
        <w:trPr>
          <w:trHeight w:val="50"/>
        </w:trPr>
        <w:tc>
          <w:tcPr>
            <w:tcW w:w="5728" w:type="dxa"/>
            <w:vMerge/>
            <w:tcBorders>
              <w:bottom w:val="single" w:sz="4" w:space="0" w:color="auto"/>
            </w:tcBorders>
            <w:vAlign w:val="center"/>
          </w:tcPr>
          <w:p w14:paraId="24067142" w14:textId="77777777" w:rsidR="00C85744" w:rsidRPr="00603EF0" w:rsidRDefault="00C85744" w:rsidP="005C4BF1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3A80D" w14:textId="040B14C0" w:rsidR="00C85744" w:rsidRPr="00C85744" w:rsidRDefault="00C85744" w:rsidP="008057C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C857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C (Oral)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12D76437" w14:textId="62A3B0B1" w:rsidR="00C85744" w:rsidRPr="00C85744" w:rsidRDefault="00C85744" w:rsidP="008057C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C857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C (IV)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2C19B" w14:textId="601B4FF5" w:rsidR="00C85744" w:rsidRPr="00603EF0" w:rsidRDefault="00C85744" w:rsidP="008057CD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EF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03E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M-C</w:t>
            </w:r>
          </w:p>
        </w:tc>
        <w:tc>
          <w:tcPr>
            <w:tcW w:w="2386" w:type="dxa"/>
            <w:vMerge/>
            <w:tcBorders>
              <w:bottom w:val="single" w:sz="4" w:space="0" w:color="auto"/>
            </w:tcBorders>
            <w:vAlign w:val="center"/>
          </w:tcPr>
          <w:p w14:paraId="188A2AB5" w14:textId="77777777" w:rsidR="00C85744" w:rsidRPr="00B42D24" w:rsidRDefault="00C85744" w:rsidP="005C4BF1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3DE0" w:rsidRPr="00B42D24" w14:paraId="17C6E994" w14:textId="77777777" w:rsidTr="003319AB">
        <w:trPr>
          <w:trHeight w:val="50"/>
        </w:trPr>
        <w:tc>
          <w:tcPr>
            <w:tcW w:w="13418" w:type="dxa"/>
            <w:gridSpan w:val="5"/>
            <w:tcBorders>
              <w:top w:val="single" w:sz="4" w:space="0" w:color="auto"/>
            </w:tcBorders>
          </w:tcPr>
          <w:p w14:paraId="308C773B" w14:textId="6C2C4F45" w:rsidR="00E93DE0" w:rsidRPr="00603EF0" w:rsidRDefault="00E93DE0" w:rsidP="005C4BF1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3E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score Transition Probability (per cycle)</w:t>
            </w:r>
          </w:p>
        </w:tc>
      </w:tr>
      <w:tr w:rsidR="003319AB" w:rsidRPr="00B42D24" w14:paraId="253AC82F" w14:textId="77777777" w:rsidTr="00DF13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8"/>
        </w:trPr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B8FC2" w14:textId="41D1E794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ind w:leftChars="162" w:left="324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arting </w:t>
            </w:r>
            <w:proofErr w:type="spellStart"/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ate</w:t>
            </w: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→ T-score decrease (0-3 years)</w:t>
            </w: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6D9C6" w14:textId="5F56E322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74CCE964" w14:textId="4877C474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D41AB" w14:textId="7D31A67C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2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D1490" w14:textId="37D9D9F0" w:rsidR="00E93DE0" w:rsidRPr="00B42D24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42D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[12,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</w:t>
            </w:r>
            <w:r w:rsidRPr="00B42D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3319AB" w:rsidRPr="00B42D24" w14:paraId="127A5D9B" w14:textId="77777777" w:rsidTr="00DF13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8"/>
        </w:trPr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E6DD1" w14:textId="3F7DDFFC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ind w:leftChars="162" w:left="324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arting </w:t>
            </w:r>
            <w:proofErr w:type="spellStart"/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ate</w:t>
            </w: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→ T-score decrease (after 3 years)</w:t>
            </w: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7D45A" w14:textId="77777777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2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6DCA051A" w14:textId="35B8662A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2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A49F9" w14:textId="74229564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22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4C806" w14:textId="40EA16EF" w:rsidR="00E93DE0" w:rsidRPr="00B42D24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42D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  <w:r w:rsidRPr="00B42D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3319AB" w:rsidRPr="00B42D24" w14:paraId="627E6D6B" w14:textId="77777777" w:rsidTr="00DF13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8"/>
        </w:trPr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5CB76" w14:textId="77777777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ind w:leftChars="162" w:left="324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arting </w:t>
            </w:r>
            <w:proofErr w:type="spellStart"/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ate</w:t>
            </w: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→ T-score increas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B6B00" w14:textId="5F5224D0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04232C40" w14:textId="7E3432CB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49FAB" w14:textId="7A32A64F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E0D3B" w14:textId="204A1148" w:rsidR="00E93DE0" w:rsidRPr="00B42D24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42D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[12]</w:t>
            </w:r>
          </w:p>
        </w:tc>
      </w:tr>
      <w:tr w:rsidR="003319AB" w:rsidRPr="00B42D24" w14:paraId="3AEB7156" w14:textId="77777777" w:rsidTr="00DF13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8"/>
        </w:trPr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389723" w14:textId="77777777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ind w:leftChars="162" w:left="324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-score decrease → T-score increas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0AD775" w14:textId="577CA6DC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B7A66" w14:textId="338D9846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F870C1" w14:textId="546536FD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0A805D" w14:textId="4256495B" w:rsidR="00E93DE0" w:rsidRPr="00B42D24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42D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[12]</w:t>
            </w:r>
          </w:p>
        </w:tc>
      </w:tr>
      <w:tr w:rsidR="00E93DE0" w:rsidRPr="00B42D24" w14:paraId="2A16956C" w14:textId="77777777" w:rsidTr="003319AB">
        <w:trPr>
          <w:trHeight w:val="105"/>
        </w:trPr>
        <w:tc>
          <w:tcPr>
            <w:tcW w:w="13418" w:type="dxa"/>
            <w:gridSpan w:val="5"/>
            <w:tcBorders>
              <w:top w:val="single" w:sz="4" w:space="0" w:color="auto"/>
            </w:tcBorders>
          </w:tcPr>
          <w:p w14:paraId="7567CC53" w14:textId="4F9389DF" w:rsidR="00E93DE0" w:rsidRPr="00603EF0" w:rsidRDefault="00E93DE0" w:rsidP="00E93DE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EF0">
              <w:rPr>
                <w:rFonts w:ascii="Times New Roman" w:hAnsi="Times New Roman" w:cs="Times New Roman"/>
                <w:b/>
                <w:sz w:val="24"/>
                <w:szCs w:val="24"/>
              </w:rPr>
              <w:t>Fracture probability (per cycle)</w:t>
            </w:r>
          </w:p>
        </w:tc>
      </w:tr>
      <w:tr w:rsidR="00DF1366" w:rsidRPr="00B42D24" w14:paraId="489C8559" w14:textId="77777777" w:rsidTr="00DF13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8"/>
        </w:trPr>
        <w:tc>
          <w:tcPr>
            <w:tcW w:w="1341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A0347" w14:textId="43D8EA41" w:rsidR="00DF1366" w:rsidRPr="00B42D24" w:rsidRDefault="00DF1366" w:rsidP="00DF1366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</w:t>
            </w:r>
            <w:r w:rsidRPr="003D4E00">
              <w:rPr>
                <w:rFonts w:ascii="Times New Roman" w:hAnsi="Times New Roman" w:cs="Times New Roman"/>
                <w:b/>
                <w:sz w:val="24"/>
                <w:szCs w:val="24"/>
              </w:rPr>
              <w:t>ertebral fracture</w:t>
            </w:r>
          </w:p>
        </w:tc>
      </w:tr>
      <w:tr w:rsidR="003319AB" w:rsidRPr="00B42D24" w14:paraId="1C7E58EF" w14:textId="77777777" w:rsidTr="00DF13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8"/>
        </w:trPr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F2115" w14:textId="77777777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Starting </w:t>
            </w:r>
            <w:proofErr w:type="spellStart"/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ate</w:t>
            </w: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4FC18" w14:textId="71E700E9" w:rsidR="00E93DE0" w:rsidRPr="00C85744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7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479824D9" w14:textId="66771C69" w:rsidR="00E93DE0" w:rsidRPr="00C85744" w:rsidRDefault="00C328FA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74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C857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7F9E9" w14:textId="7AC7370F" w:rsidR="00E93DE0" w:rsidRPr="00603EF0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B4DA3" w14:textId="0C779934" w:rsidR="00E93DE0" w:rsidRPr="00B42D24" w:rsidRDefault="00E93DE0" w:rsidP="00E93DE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42D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,</w:t>
            </w:r>
            <w:r w:rsidRPr="00B42D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 23</w:t>
            </w:r>
            <w:r w:rsidRPr="00B42D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FE4FA1" w:rsidRPr="00B42D24" w14:paraId="780E0624" w14:textId="77777777" w:rsidTr="001819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8"/>
        </w:trPr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67FE6" w14:textId="77777777" w:rsidR="00FE4FA1" w:rsidRPr="00603EF0" w:rsidRDefault="00FE4FA1" w:rsidP="00FE4F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-score decreas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5616F" w14:textId="2C95062A" w:rsidR="00FE4FA1" w:rsidRPr="00C85744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74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C857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1B3686D1" w14:textId="1D0FF55F" w:rsidR="00FE4FA1" w:rsidRPr="00C85744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74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C857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7D916" w14:textId="7E2E20EB" w:rsidR="00FE4FA1" w:rsidRPr="00603EF0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CFDAEA" w14:textId="77777777" w:rsidR="00FE4FA1" w:rsidRPr="00B42D24" w:rsidRDefault="00FE4FA1" w:rsidP="00FE4F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E4FA1" w:rsidRPr="00B42D24" w14:paraId="665D2573" w14:textId="77777777" w:rsidTr="001819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8"/>
        </w:trPr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E89B0" w14:textId="77777777" w:rsidR="00FE4FA1" w:rsidRPr="00603EF0" w:rsidRDefault="00FE4FA1" w:rsidP="00FE4F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-score increase(-2.5&lt;T-score≤-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51375" w14:textId="7004BA79" w:rsidR="00FE4FA1" w:rsidRPr="00C85744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74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C857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1AC091AA" w14:textId="08450EF6" w:rsidR="00FE4FA1" w:rsidRPr="00C85744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74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C857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884645" w14:textId="4AB1D39A" w:rsidR="00FE4FA1" w:rsidRPr="00603EF0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FCABF1" w14:textId="77777777" w:rsidR="00FE4FA1" w:rsidRPr="00B42D24" w:rsidRDefault="00FE4FA1" w:rsidP="00FE4F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E4FA1" w:rsidRPr="00B42D24" w14:paraId="723DA7C6" w14:textId="77777777" w:rsidTr="001819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8"/>
        </w:trPr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29202" w14:textId="77777777" w:rsidR="00FE4FA1" w:rsidRPr="00603EF0" w:rsidRDefault="00FE4FA1" w:rsidP="00FE4F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-score increase(-2.0&lt;T-score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8196A" w14:textId="0227FBAC" w:rsidR="00FE4FA1" w:rsidRPr="00C85744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74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C857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7D85059B" w14:textId="5C5BB7DA" w:rsidR="00FE4FA1" w:rsidRPr="00C85744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74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C857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3C44F" w14:textId="230F9B15" w:rsidR="00FE4FA1" w:rsidRPr="00603EF0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1EEB82" w14:textId="77777777" w:rsidR="00FE4FA1" w:rsidRPr="00B42D24" w:rsidRDefault="00FE4FA1" w:rsidP="00FE4F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E4FA1" w:rsidRPr="00B42D24" w14:paraId="1ECAA54E" w14:textId="77777777" w:rsidTr="003319AB">
        <w:trPr>
          <w:trHeight w:val="384"/>
        </w:trPr>
        <w:tc>
          <w:tcPr>
            <w:tcW w:w="13418" w:type="dxa"/>
            <w:gridSpan w:val="5"/>
            <w:tcBorders>
              <w:top w:val="single" w:sz="4" w:space="0" w:color="auto"/>
            </w:tcBorders>
          </w:tcPr>
          <w:p w14:paraId="425A570F" w14:textId="7334F57B" w:rsidR="00FE4FA1" w:rsidRPr="003D4E00" w:rsidRDefault="00FE4FA1" w:rsidP="00FE4FA1">
            <w:pPr>
              <w:wordWrap/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4E00">
              <w:rPr>
                <w:rFonts w:ascii="Times New Roman" w:hAnsi="Times New Roman" w:cs="Times New Roman"/>
                <w:b/>
                <w:sz w:val="24"/>
                <w:szCs w:val="24"/>
              </w:rPr>
              <w:t>Non-vertebral fracture</w:t>
            </w:r>
          </w:p>
        </w:tc>
      </w:tr>
      <w:tr w:rsidR="00FE4FA1" w:rsidRPr="00B42D24" w14:paraId="7FD2F039" w14:textId="77777777" w:rsidTr="00DF13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8"/>
        </w:trPr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4666B" w14:textId="77777777" w:rsidR="00FE4FA1" w:rsidRPr="00603EF0" w:rsidRDefault="00FE4FA1" w:rsidP="00FE4F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 xml:space="preserve">Starting </w:t>
            </w:r>
            <w:proofErr w:type="spellStart"/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ate</w:t>
            </w: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A02D7" w14:textId="12A4AD84" w:rsidR="00FE4FA1" w:rsidRPr="00C85744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7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4CD2FB4E" w14:textId="2FAE5477" w:rsidR="00FE4FA1" w:rsidRPr="00C85744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74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C857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1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BE87E" w14:textId="74DC91D1" w:rsidR="00FE4FA1" w:rsidRPr="00603EF0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30350" w14:textId="3AAB4DA6" w:rsidR="00FE4FA1" w:rsidRPr="00B42D24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42D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, 12, 23</w:t>
            </w:r>
            <w:r w:rsidRPr="00B42D2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FE4FA1" w:rsidRPr="00B42D24" w14:paraId="3C08423D" w14:textId="77777777" w:rsidTr="001819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8"/>
        </w:trPr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6A494" w14:textId="77777777" w:rsidR="00FE4FA1" w:rsidRPr="00603EF0" w:rsidRDefault="00FE4FA1" w:rsidP="00FE4F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-score decreas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4B4EE" w14:textId="61AEC50A" w:rsidR="00FE4FA1" w:rsidRPr="00C85744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74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C857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1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7472225B" w14:textId="16D84A3B" w:rsidR="00FE4FA1" w:rsidRPr="00C85744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74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C857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1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DEF44" w14:textId="3AE798DB" w:rsidR="00FE4FA1" w:rsidRPr="00603EF0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60F79D" w14:textId="77777777" w:rsidR="00FE4FA1" w:rsidRPr="00B42D24" w:rsidRDefault="00FE4FA1" w:rsidP="00FE4F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E4FA1" w:rsidRPr="00B42D24" w14:paraId="0ABCEADA" w14:textId="77777777" w:rsidTr="001819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8"/>
        </w:trPr>
        <w:tc>
          <w:tcPr>
            <w:tcW w:w="57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1EFE9" w14:textId="77777777" w:rsidR="00FE4FA1" w:rsidRPr="00603EF0" w:rsidRDefault="00FE4FA1" w:rsidP="00FE4F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-score increase(-2.5&lt;T-score≤-2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D77A4" w14:textId="7FABC598" w:rsidR="00FE4FA1" w:rsidRPr="00C85744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74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C857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1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77D1F7E4" w14:textId="02A464D2" w:rsidR="00FE4FA1" w:rsidRPr="00C85744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74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C857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1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398AE" w14:textId="61DFE14C" w:rsidR="00FE4FA1" w:rsidRPr="00603EF0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14 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253DB4" w14:textId="77777777" w:rsidR="00FE4FA1" w:rsidRPr="00B42D24" w:rsidRDefault="00FE4FA1" w:rsidP="00FE4F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E4FA1" w:rsidRPr="00B42D24" w14:paraId="65FA2954" w14:textId="77777777" w:rsidTr="001819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18"/>
        </w:trPr>
        <w:tc>
          <w:tcPr>
            <w:tcW w:w="5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8A531D" w14:textId="77777777" w:rsidR="00FE4FA1" w:rsidRPr="00603EF0" w:rsidRDefault="00FE4FA1" w:rsidP="00FE4FA1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-score increase(-2.0&lt;T-score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A32F91" w14:textId="70672798" w:rsidR="00FE4FA1" w:rsidRPr="00C85744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74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C857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1E47B" w14:textId="77BC8648" w:rsidR="00FE4FA1" w:rsidRPr="00C85744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C8574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  <w:r w:rsidRPr="00C857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9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6491B6" w14:textId="64D31559" w:rsidR="00FE4FA1" w:rsidRPr="00603EF0" w:rsidRDefault="00FE4FA1" w:rsidP="00FE4F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03EF0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23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36CA43" w14:textId="77777777" w:rsidR="00FE4FA1" w:rsidRPr="00B42D24" w:rsidRDefault="00FE4FA1" w:rsidP="00FE4FA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E4FA1" w:rsidRPr="00B42D24" w14:paraId="4DC942EA" w14:textId="77777777" w:rsidTr="003319AB">
        <w:trPr>
          <w:trHeight w:val="384"/>
        </w:trPr>
        <w:tc>
          <w:tcPr>
            <w:tcW w:w="13418" w:type="dxa"/>
            <w:gridSpan w:val="5"/>
            <w:tcBorders>
              <w:top w:val="single" w:sz="4" w:space="0" w:color="auto"/>
            </w:tcBorders>
          </w:tcPr>
          <w:p w14:paraId="1E696EB8" w14:textId="7983ECCF" w:rsidR="00FE4FA1" w:rsidRPr="00B42D24" w:rsidRDefault="00FE4FA1" w:rsidP="00FE4FA1">
            <w:pPr>
              <w:tabs>
                <w:tab w:val="left" w:pos="576"/>
              </w:tabs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2D2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r w:rsidRPr="00B42D24">
              <w:rPr>
                <w:rFonts w:ascii="Times New Roman" w:hAnsi="Times New Roman" w:cs="Times New Roman"/>
                <w:bCs/>
                <w:sz w:val="24"/>
                <w:szCs w:val="24"/>
              </w:rPr>
              <w:t>Patients</w:t>
            </w:r>
            <w:proofErr w:type="spellEnd"/>
            <w:r w:rsidRPr="00B42D2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hose T-score recovered to -2.5&lt;T-score≤-2.0 from T-score≤-2.5 with denosumab treatme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B42D2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r w:rsidRPr="00B42D24">
              <w:rPr>
                <w:rFonts w:ascii="Times New Roman" w:hAnsi="Times New Roman" w:cs="Times New Roman"/>
                <w:bCs/>
                <w:sz w:val="24"/>
                <w:szCs w:val="24"/>
              </w:rPr>
              <w:t>TP</w:t>
            </w:r>
            <w:proofErr w:type="spellEnd"/>
            <w:r w:rsidRPr="00B42D2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uring continuous treatment using BP or SERM in the starting stat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B42D2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r w:rsidRPr="00B42D24">
              <w:rPr>
                <w:rFonts w:ascii="Times New Roman" w:hAnsi="Times New Roman" w:cs="Times New Roman"/>
                <w:bCs/>
                <w:sz w:val="24"/>
                <w:szCs w:val="24"/>
              </w:rPr>
              <w:t>TP</w:t>
            </w:r>
            <w:proofErr w:type="spellEnd"/>
            <w:r w:rsidRPr="00B42D2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fter discontinuation of continuous treatment (after first 3 years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 w:rsidRPr="00B42D2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P-C, SERM-C off treatmen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; </w:t>
            </w:r>
            <w:r w:rsidRPr="00B42D24">
              <w:rPr>
                <w:rFonts w:ascii="Times New Roman" w:hAnsi="Times New Roman" w:cs="Times New Roman"/>
                <w:bCs/>
                <w:sz w:val="24"/>
                <w:szCs w:val="24"/>
              </w:rPr>
              <w:t>BP-C: continuous bisphosphonate therapy, SERM-C: continuous selective estrogen receptor modulator therapy</w:t>
            </w:r>
          </w:p>
        </w:tc>
      </w:tr>
    </w:tbl>
    <w:p w14:paraId="562EC3AA" w14:textId="77777777" w:rsidR="006C344A" w:rsidRPr="005806F9" w:rsidRDefault="006C344A" w:rsidP="00BF1B4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  <w:sectPr w:rsidR="006C344A" w:rsidRPr="005806F9" w:rsidSect="00457AE7">
          <w:footerReference w:type="default" r:id="rId8"/>
          <w:pgSz w:w="16838" w:h="11906" w:orient="landscape" w:code="9"/>
          <w:pgMar w:top="1701" w:right="1701" w:bottom="1701" w:left="1701" w:header="851" w:footer="992" w:gutter="0"/>
          <w:lnNumType w:countBy="1" w:restart="continuous"/>
          <w:cols w:space="425"/>
          <w:docGrid w:linePitch="360"/>
        </w:sectPr>
      </w:pPr>
    </w:p>
    <w:tbl>
      <w:tblPr>
        <w:tblStyle w:val="a6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0"/>
        <w:gridCol w:w="1495"/>
        <w:gridCol w:w="1496"/>
        <w:gridCol w:w="1495"/>
        <w:gridCol w:w="1532"/>
        <w:gridCol w:w="1680"/>
        <w:gridCol w:w="1496"/>
        <w:gridCol w:w="1501"/>
      </w:tblGrid>
      <w:tr w:rsidR="005B54F2" w:rsidRPr="00B42D24" w14:paraId="23509497" w14:textId="77777777" w:rsidTr="000A13D4">
        <w:trPr>
          <w:trHeight w:val="61"/>
        </w:trPr>
        <w:tc>
          <w:tcPr>
            <w:tcW w:w="14175" w:type="dxa"/>
            <w:gridSpan w:val="8"/>
            <w:tcBorders>
              <w:bottom w:val="single" w:sz="4" w:space="0" w:color="auto"/>
            </w:tcBorders>
            <w:vAlign w:val="center"/>
          </w:tcPr>
          <w:p w14:paraId="61876C3F" w14:textId="77777777" w:rsidR="005B54F2" w:rsidRPr="00B42D24" w:rsidRDefault="005B54F2" w:rsidP="000A13D4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S2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nsitivity analyses </w:t>
            </w:r>
            <w:r w:rsidRPr="00B42D24">
              <w:rPr>
                <w:rFonts w:ascii="Times New Roman" w:hAnsi="Times New Roman" w:cs="Times New Roman"/>
                <w:b/>
                <w:sz w:val="24"/>
                <w:szCs w:val="24"/>
              </w:rPr>
              <w:t>Results (Discoun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sults</w:t>
            </w:r>
            <w:r w:rsidRPr="00B42D2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B54F2" w:rsidRPr="00B42D24" w14:paraId="49C2C5D0" w14:textId="77777777" w:rsidTr="000A13D4">
        <w:trPr>
          <w:trHeight w:val="61"/>
        </w:trPr>
        <w:tc>
          <w:tcPr>
            <w:tcW w:w="3480" w:type="dxa"/>
            <w:vMerge w:val="restart"/>
            <w:tcBorders>
              <w:top w:val="single" w:sz="4" w:space="0" w:color="auto"/>
            </w:tcBorders>
            <w:vAlign w:val="center"/>
          </w:tcPr>
          <w:p w14:paraId="65612751" w14:textId="77777777" w:rsidR="005B54F2" w:rsidRPr="00B42D24" w:rsidRDefault="005B54F2" w:rsidP="000A13D4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60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2E2CAF" w14:textId="77777777" w:rsidR="005B54F2" w:rsidRPr="00B42D2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ounted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7522BF" w14:textId="77777777" w:rsidR="005B54F2" w:rsidRPr="00B42D2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a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 - Comparator)</w:t>
            </w:r>
          </w:p>
        </w:tc>
      </w:tr>
      <w:tr w:rsidR="005B54F2" w:rsidRPr="00B42D24" w14:paraId="35F7EEE6" w14:textId="77777777" w:rsidTr="000A13D4">
        <w:trPr>
          <w:trHeight w:val="61"/>
        </w:trPr>
        <w:tc>
          <w:tcPr>
            <w:tcW w:w="3480" w:type="dxa"/>
            <w:vMerge/>
            <w:tcBorders>
              <w:bottom w:val="single" w:sz="4" w:space="0" w:color="auto"/>
            </w:tcBorders>
          </w:tcPr>
          <w:p w14:paraId="502BA0E4" w14:textId="77777777" w:rsidR="005B54F2" w:rsidRPr="00B42D24" w:rsidRDefault="005B54F2" w:rsidP="000A13D4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82CFC" w14:textId="77777777" w:rsidR="005B54F2" w:rsidRPr="00B42D2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2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ab</w:t>
            </w:r>
            <w:proofErr w:type="spellEnd"/>
            <w:r w:rsidRPr="00B42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2976F" w14:textId="77777777" w:rsidR="005B54F2" w:rsidRPr="00B42D2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-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Oral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0D288001" w14:textId="77777777" w:rsidR="005B54F2" w:rsidRPr="00B42D2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C (IV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65C35172" w14:textId="77777777" w:rsidR="005B54F2" w:rsidRPr="00B42D2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M-C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86D44" w14:textId="77777777" w:rsidR="005B54F2" w:rsidRPr="00B42D2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P-C (Oral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47DED" w14:textId="77777777" w:rsidR="005B54F2" w:rsidRPr="00B42D2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P-C (IV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FDE18" w14:textId="77777777" w:rsidR="005B54F2" w:rsidRPr="00B42D2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M-C</w:t>
            </w:r>
          </w:p>
        </w:tc>
      </w:tr>
      <w:tr w:rsidR="005B54F2" w:rsidRPr="00B42D24" w14:paraId="4C7CF98A" w14:textId="77777777" w:rsidTr="000A13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94BF88" w14:textId="77777777" w:rsidR="005B54F2" w:rsidRPr="00B42D24" w:rsidRDefault="005B54F2" w:rsidP="000A13D4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fracture</w:t>
            </w:r>
            <w:r w:rsidRPr="00B42D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6CF0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3DA7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E2348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C657C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76.7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2833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2AC7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-7.14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16F8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-22.76</w:t>
            </w:r>
          </w:p>
        </w:tc>
      </w:tr>
      <w:tr w:rsidR="005B54F2" w:rsidRPr="00B42D24" w14:paraId="4ABE7948" w14:textId="77777777" w:rsidTr="000A13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E0DFA" w14:textId="77777777" w:rsidR="005B54F2" w:rsidRPr="00B42D24" w:rsidRDefault="005B54F2" w:rsidP="000A13D4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Vertebral fractur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30C7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E6A2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152EB25D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67A3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30.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A77D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46FF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5D48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-16.81</w:t>
            </w:r>
          </w:p>
        </w:tc>
      </w:tr>
      <w:tr w:rsidR="005B54F2" w:rsidRPr="00B42D24" w14:paraId="7275CA85" w14:textId="77777777" w:rsidTr="000A13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1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3FAF1A" w14:textId="77777777" w:rsidR="005B54F2" w:rsidRPr="00B42D24" w:rsidRDefault="005B54F2" w:rsidP="000A13D4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Non-vertebral fractur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D3A29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CF5D5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FDC66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6FDD0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46.0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3D659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3009B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AFFD9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-5.94</w:t>
            </w:r>
          </w:p>
        </w:tc>
      </w:tr>
      <w:tr w:rsidR="005B54F2" w:rsidRPr="00B42D24" w14:paraId="75F518FE" w14:textId="77777777" w:rsidTr="000A13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E75458" w14:textId="77777777" w:rsidR="005B54F2" w:rsidRPr="00B42D24" w:rsidRDefault="005B54F2" w:rsidP="000A13D4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 xml:space="preserve">Fracture-related </w:t>
            </w:r>
            <w:proofErr w:type="spellStart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Pr="00B42D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B77C7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EF5E5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C1B8B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99D08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A0736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36B27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2640D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-0.619</w:t>
            </w:r>
          </w:p>
        </w:tc>
      </w:tr>
      <w:tr w:rsidR="005B54F2" w:rsidRPr="00B42D24" w14:paraId="60507322" w14:textId="77777777" w:rsidTr="000A13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CCB30C" w14:textId="77777777" w:rsidR="005B54F2" w:rsidRPr="00B42D24" w:rsidRDefault="005B54F2" w:rsidP="000A13D4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 xml:space="preserve">Total lifetime </w:t>
            </w:r>
            <w:proofErr w:type="spellStart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costs</w:t>
            </w:r>
            <w:r w:rsidRPr="00B42D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A70F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4,017,57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99CD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,626,961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F45E2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,486,29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8C50C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4,764,76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1DF2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609,39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BCC9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468,720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25D7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-747,194</w:t>
            </w:r>
          </w:p>
        </w:tc>
      </w:tr>
      <w:tr w:rsidR="005B54F2" w:rsidRPr="00B42D24" w14:paraId="63971979" w14:textId="77777777" w:rsidTr="000A13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DCAE1" w14:textId="77777777" w:rsidR="005B54F2" w:rsidRPr="00B42D24" w:rsidRDefault="005B54F2" w:rsidP="000A13D4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 xml:space="preserve">Continuous treatment drug </w:t>
            </w:r>
            <w:proofErr w:type="spellStart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  <w:r w:rsidRPr="00B42D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BFF3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717,1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BF8B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75,3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76D117C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09,80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A1A7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35,4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7B2D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1,79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62C2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07,3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9E85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681,626</w:t>
            </w:r>
          </w:p>
        </w:tc>
      </w:tr>
      <w:tr w:rsidR="005B54F2" w:rsidRPr="00B42D24" w14:paraId="6B172AFE" w14:textId="77777777" w:rsidTr="000A13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929E6" w14:textId="77777777" w:rsidR="005B54F2" w:rsidRPr="00B42D24" w:rsidRDefault="005B54F2" w:rsidP="000A13D4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 xml:space="preserve">Subsequent treatment drug </w:t>
            </w:r>
            <w:proofErr w:type="spellStart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  <w:r w:rsidRPr="00B42D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2874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1,846,13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EA6B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,330,16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35EAE383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,330,0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EDDD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2,658,5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DF85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484,02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DFE9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483,87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CB61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-812,428</w:t>
            </w:r>
          </w:p>
        </w:tc>
      </w:tr>
      <w:tr w:rsidR="005B54F2" w:rsidRPr="00B42D24" w14:paraId="1FD25218" w14:textId="77777777" w:rsidTr="000A13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D93B8B" w14:textId="77777777" w:rsidR="005B54F2" w:rsidRPr="00B42D24" w:rsidRDefault="005B54F2" w:rsidP="000A13D4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 xml:space="preserve">Total fracture treatment </w:t>
            </w:r>
            <w:proofErr w:type="spellStart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  <w:r w:rsidRPr="00B42D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4BA5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1,454,3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AE12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,621,47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</w:tcPr>
          <w:p w14:paraId="0C7A93B4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,646,47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057B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2,070,7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1626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167,15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AA12C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192,16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E802" w14:textId="77777777" w:rsidR="005B54F2" w:rsidRPr="00C85744" w:rsidRDefault="005B54F2" w:rsidP="000A13D4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sz w:val="24"/>
                <w:szCs w:val="24"/>
              </w:rPr>
              <w:t>-616,392</w:t>
            </w:r>
          </w:p>
        </w:tc>
      </w:tr>
      <w:tr w:rsidR="005B54F2" w:rsidRPr="00B42D24" w14:paraId="50583B45" w14:textId="77777777" w:rsidTr="000A13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7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A4337D" w14:textId="77777777" w:rsidR="005B54F2" w:rsidRPr="00B42D24" w:rsidRDefault="005B54F2" w:rsidP="000A13D4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Dmab</w:t>
            </w:r>
            <w:proofErr w:type="spellEnd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-C: continuous denosumab therapy; BP-C: continuous BP therapy (BP treatment when the T-score improved from below -2.5 to -2.5&lt;T-score≤-2.0 after denosumab treatment); SERM-C: continuous SERM treatment (SERM treatment when the T-score improved from below -2.5 to -2.5&lt;T-score≤-2.0 after denosumab treatme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42D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 xml:space="preserve">per lifetime in 100 patients; </w:t>
            </w:r>
            <w:proofErr w:type="spellStart"/>
            <w:r w:rsidRPr="00B42D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proofErr w:type="spellEnd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 xml:space="preserve"> patient, KRW</w:t>
            </w:r>
          </w:p>
        </w:tc>
      </w:tr>
    </w:tbl>
    <w:p w14:paraId="6F62A445" w14:textId="63D1B4BA" w:rsidR="005B54F2" w:rsidRDefault="005B54F2" w:rsidP="00045917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6"/>
        <w:tblpPr w:leftFromText="142" w:rightFromText="142" w:vertAnchor="text" w:horzAnchor="margin" w:tblpY="95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0"/>
        <w:gridCol w:w="1495"/>
        <w:gridCol w:w="1496"/>
        <w:gridCol w:w="1495"/>
        <w:gridCol w:w="1532"/>
        <w:gridCol w:w="1680"/>
        <w:gridCol w:w="1496"/>
        <w:gridCol w:w="1501"/>
      </w:tblGrid>
      <w:tr w:rsidR="005B54F2" w:rsidRPr="00B42D24" w14:paraId="408AA878" w14:textId="77777777" w:rsidTr="005B54F2">
        <w:trPr>
          <w:trHeight w:val="61"/>
        </w:trPr>
        <w:tc>
          <w:tcPr>
            <w:tcW w:w="14175" w:type="dxa"/>
            <w:gridSpan w:val="8"/>
            <w:tcBorders>
              <w:bottom w:val="single" w:sz="4" w:space="0" w:color="auto"/>
            </w:tcBorders>
            <w:vAlign w:val="center"/>
          </w:tcPr>
          <w:p w14:paraId="4C8C61A4" w14:textId="77777777" w:rsidR="005B54F2" w:rsidRPr="00B42D24" w:rsidRDefault="005B54F2" w:rsidP="005B54F2">
            <w:pPr>
              <w:wordWrap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574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pplementary Table S3. Sensitivity analyses Results (Undiscounted results)</w:t>
            </w:r>
          </w:p>
        </w:tc>
      </w:tr>
      <w:tr w:rsidR="005B54F2" w:rsidRPr="00B42D24" w14:paraId="7AA49D9B" w14:textId="77777777" w:rsidTr="005B54F2">
        <w:trPr>
          <w:trHeight w:val="61"/>
        </w:trPr>
        <w:tc>
          <w:tcPr>
            <w:tcW w:w="3480" w:type="dxa"/>
            <w:vMerge w:val="restart"/>
            <w:tcBorders>
              <w:top w:val="single" w:sz="4" w:space="0" w:color="auto"/>
            </w:tcBorders>
            <w:vAlign w:val="center"/>
          </w:tcPr>
          <w:p w14:paraId="226DDFE8" w14:textId="77777777" w:rsidR="005B54F2" w:rsidRPr="00B42D24" w:rsidRDefault="005B54F2" w:rsidP="005B54F2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6018" w:type="dxa"/>
            <w:gridSpan w:val="4"/>
            <w:tcBorders>
              <w:top w:val="single" w:sz="4" w:space="0" w:color="auto"/>
            </w:tcBorders>
          </w:tcPr>
          <w:p w14:paraId="6C3398BA" w14:textId="77777777" w:rsidR="005B54F2" w:rsidRPr="00B42D24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d</w:t>
            </w:r>
            <w:r w:rsidRPr="00B42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counted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</w:tcBorders>
          </w:tcPr>
          <w:p w14:paraId="1277026C" w14:textId="77777777" w:rsidR="005B54F2" w:rsidRPr="00B42D24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a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 - Comparator)</w:t>
            </w:r>
          </w:p>
        </w:tc>
      </w:tr>
      <w:tr w:rsidR="005B54F2" w:rsidRPr="00B42D24" w14:paraId="4A9042FC" w14:textId="77777777" w:rsidTr="005B54F2">
        <w:trPr>
          <w:trHeight w:val="61"/>
        </w:trPr>
        <w:tc>
          <w:tcPr>
            <w:tcW w:w="3480" w:type="dxa"/>
            <w:vMerge/>
            <w:tcBorders>
              <w:bottom w:val="single" w:sz="4" w:space="0" w:color="auto"/>
            </w:tcBorders>
          </w:tcPr>
          <w:p w14:paraId="183F423D" w14:textId="77777777" w:rsidR="005B54F2" w:rsidRPr="00B42D24" w:rsidRDefault="005B54F2" w:rsidP="005B54F2">
            <w:pPr>
              <w:wordWrap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CEC9C" w14:textId="77777777" w:rsidR="005B54F2" w:rsidRPr="00B42D24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42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ab</w:t>
            </w:r>
            <w:proofErr w:type="spellEnd"/>
            <w:r w:rsidRPr="00B42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DFD55" w14:textId="77777777" w:rsidR="005B54F2" w:rsidRPr="00B42D24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-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Oral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299C657F" w14:textId="77777777" w:rsidR="005B54F2" w:rsidRPr="00B42D24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C (IV)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6FEE74C7" w14:textId="77777777" w:rsidR="005B54F2" w:rsidRPr="00B42D24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M-C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2E69D" w14:textId="77777777" w:rsidR="005B54F2" w:rsidRPr="00B42D24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P-C (Oral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5D34D" w14:textId="77777777" w:rsidR="005B54F2" w:rsidRPr="00B42D24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P-C (IV)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808A4" w14:textId="77777777" w:rsidR="005B54F2" w:rsidRPr="00B42D24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M-C</w:t>
            </w:r>
          </w:p>
        </w:tc>
      </w:tr>
      <w:tr w:rsidR="005B54F2" w:rsidRPr="00B42D24" w14:paraId="62F214F8" w14:textId="77777777" w:rsidTr="005B54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669B5C" w14:textId="77777777" w:rsidR="005B54F2" w:rsidRPr="00B42D24" w:rsidRDefault="005B54F2" w:rsidP="005B54F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fracture</w:t>
            </w:r>
            <w:r w:rsidRPr="00B42D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DBC8" w14:textId="77777777" w:rsidR="005B54F2" w:rsidRPr="00B42D24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54">
              <w:rPr>
                <w:rFonts w:ascii="Times New Roman" w:hAnsi="Times New Roman" w:cs="Times New Roman" w:hint="eastAsia"/>
                <w:sz w:val="24"/>
                <w:szCs w:val="24"/>
              </w:rPr>
              <w:t>98.55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6CCF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08.25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2348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09.2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5215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37.83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A9B3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091A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10.69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F273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39.28</w:t>
            </w:r>
          </w:p>
        </w:tc>
      </w:tr>
      <w:tr w:rsidR="005B54F2" w:rsidRPr="00B42D24" w14:paraId="71EBE4D6" w14:textId="77777777" w:rsidTr="005B54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B5D36" w14:textId="77777777" w:rsidR="005B54F2" w:rsidRPr="00B42D24" w:rsidRDefault="005B54F2" w:rsidP="005B54F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Vertebral fractur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C8C5" w14:textId="77777777" w:rsidR="005B54F2" w:rsidRPr="00B42D24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54">
              <w:rPr>
                <w:rFonts w:ascii="Times New Roman" w:hAnsi="Times New Roman" w:cs="Times New Roman" w:hint="eastAsia"/>
                <w:sz w:val="24"/>
                <w:szCs w:val="24"/>
              </w:rPr>
              <w:t>25.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F3A1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1499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8.0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6F266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EB1A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1930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3C74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29.03</w:t>
            </w:r>
          </w:p>
        </w:tc>
      </w:tr>
      <w:tr w:rsidR="005B54F2" w:rsidRPr="00B42D24" w14:paraId="1628909F" w14:textId="77777777" w:rsidTr="005B54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1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B6D683" w14:textId="77777777" w:rsidR="005B54F2" w:rsidRPr="00B42D24" w:rsidRDefault="005B54F2" w:rsidP="005B54F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Non-vertebral fractur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0214D" w14:textId="77777777" w:rsidR="005B54F2" w:rsidRPr="00B42D24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54">
              <w:rPr>
                <w:rFonts w:ascii="Times New Roman" w:hAnsi="Times New Roman" w:cs="Times New Roman" w:hint="eastAsia"/>
                <w:sz w:val="24"/>
                <w:szCs w:val="24"/>
              </w:rPr>
              <w:t>73.5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A6C47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8C073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BE1C1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08B20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5EE37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09889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</w:tc>
      </w:tr>
      <w:tr w:rsidR="005B54F2" w:rsidRPr="00B42D24" w14:paraId="56D21CCC" w14:textId="77777777" w:rsidTr="005B54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40D6DD" w14:textId="77777777" w:rsidR="005B54F2" w:rsidRPr="00B42D24" w:rsidRDefault="005B54F2" w:rsidP="005B54F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 xml:space="preserve">Fracture-related </w:t>
            </w:r>
            <w:proofErr w:type="spellStart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  <w:r w:rsidRPr="00B42D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FB17B" w14:textId="77777777" w:rsidR="005B54F2" w:rsidRPr="00B42D24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D54">
              <w:rPr>
                <w:rFonts w:ascii="Times New Roman" w:hAnsi="Times New Roman" w:cs="Times New Roman" w:hint="eastAsia"/>
                <w:sz w:val="24"/>
                <w:szCs w:val="24"/>
              </w:rPr>
              <w:t>5.77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88350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6286C8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95DA7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AB5F2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2DC6E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F47CA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5B54F2" w:rsidRPr="00B42D24" w14:paraId="5F287B01" w14:textId="77777777" w:rsidTr="005B54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A7A73C" w14:textId="77777777" w:rsidR="005B54F2" w:rsidRPr="00B42D24" w:rsidRDefault="005B54F2" w:rsidP="005B54F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 xml:space="preserve">Total lifetime </w:t>
            </w:r>
            <w:proofErr w:type="spellStart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costs</w:t>
            </w:r>
            <w:r w:rsidRPr="00B42D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7C92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6,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432,70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A35D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,438,100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F4B6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,289,84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C05D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,703,96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65E2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1,005,397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6E7C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857,145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6DA7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1,271,264</w:t>
            </w:r>
          </w:p>
        </w:tc>
      </w:tr>
      <w:tr w:rsidR="005B54F2" w:rsidRPr="00B42D24" w14:paraId="348F3C8D" w14:textId="77777777" w:rsidTr="005B54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3BF50" w14:textId="77777777" w:rsidR="005B54F2" w:rsidRPr="00B42D24" w:rsidRDefault="005B54F2" w:rsidP="005B54F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 xml:space="preserve">Continuous treatment drug </w:t>
            </w:r>
            <w:proofErr w:type="spellStart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  <w:r w:rsidRPr="00B42D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33C2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754,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6F32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11,34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3A336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36,99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247C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5,7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8908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2,66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C59C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17,0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B302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18,228</w:t>
            </w:r>
          </w:p>
        </w:tc>
      </w:tr>
      <w:tr w:rsidR="005B54F2" w:rsidRPr="00B42D24" w14:paraId="2169FF7F" w14:textId="77777777" w:rsidTr="005B54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2CB7B" w14:textId="77777777" w:rsidR="005B54F2" w:rsidRPr="00B42D24" w:rsidRDefault="005B54F2" w:rsidP="005B54F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 xml:space="preserve">Subsequent treatment drug </w:t>
            </w:r>
            <w:proofErr w:type="spellStart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  <w:r w:rsidRPr="00B42D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1ADB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3,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025,2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41010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,811,58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FABF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,811,3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84F6B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,950,8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BA81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786,35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9972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786,1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14ED5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,925,642</w:t>
            </w:r>
          </w:p>
        </w:tc>
      </w:tr>
      <w:tr w:rsidR="005B54F2" w:rsidRPr="00B42D24" w14:paraId="7B2D79B9" w14:textId="77777777" w:rsidTr="005B54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7B74DE" w14:textId="77777777" w:rsidR="005B54F2" w:rsidRPr="00B42D24" w:rsidRDefault="005B54F2" w:rsidP="005B54F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 xml:space="preserve">Total fracture treatment </w:t>
            </w:r>
            <w:proofErr w:type="spellStart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  <w:r w:rsidRPr="00B42D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4F4C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2,653,4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111E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,915,17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78524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,941,52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765E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,717,3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C824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261,70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FEAB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288,05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CE0C" w14:textId="77777777" w:rsidR="005B54F2" w:rsidRPr="005B54F2" w:rsidRDefault="005B54F2" w:rsidP="005B54F2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4F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B54F2">
              <w:rPr>
                <w:rFonts w:ascii="Times New Roman" w:hAnsi="Times New Roman" w:cs="Times New Roman"/>
                <w:sz w:val="24"/>
                <w:szCs w:val="24"/>
              </w:rPr>
              <w:t>1,063,850</w:t>
            </w:r>
          </w:p>
        </w:tc>
      </w:tr>
      <w:tr w:rsidR="005B54F2" w:rsidRPr="00B42D24" w14:paraId="1336119A" w14:textId="77777777" w:rsidTr="005B54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7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A3A678" w14:textId="77777777" w:rsidR="005B54F2" w:rsidRPr="00B42D24" w:rsidRDefault="005B54F2" w:rsidP="005B54F2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Dmab</w:t>
            </w:r>
            <w:proofErr w:type="spellEnd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-C: continuous denosumab therapy; BP-C: continuous BP therapy (BP treatment when the T-score improved from below -2.5 to -2.5&lt;T-score≤-2.0 after denosumab treatment); SERM-C: continuous SERM treatment (SERM treatment when the T-score improved from below -2.5 to -2.5&lt;T-score≤-2.0 after denosumab treatmen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42D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 xml:space="preserve">per lifetime in 100 patients; </w:t>
            </w:r>
            <w:proofErr w:type="spellStart"/>
            <w:r w:rsidRPr="00B42D2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B42D24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proofErr w:type="spellEnd"/>
            <w:r w:rsidRPr="00B42D24">
              <w:rPr>
                <w:rFonts w:ascii="Times New Roman" w:hAnsi="Times New Roman" w:cs="Times New Roman"/>
                <w:sz w:val="24"/>
                <w:szCs w:val="24"/>
              </w:rPr>
              <w:t xml:space="preserve"> patient, KRW</w:t>
            </w:r>
          </w:p>
        </w:tc>
      </w:tr>
    </w:tbl>
    <w:p w14:paraId="71F1C9A5" w14:textId="3D2D5C9E" w:rsidR="00045917" w:rsidRPr="005B54F2" w:rsidRDefault="00045917" w:rsidP="005B54F2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</w:p>
    <w:sectPr w:rsidR="00045917" w:rsidRPr="005B54F2" w:rsidSect="002917F5">
      <w:pgSz w:w="16838" w:h="11906" w:orient="landscape" w:code="9"/>
      <w:pgMar w:top="1701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E38FF" w14:textId="77777777" w:rsidR="00C45980" w:rsidRDefault="00C45980" w:rsidP="00940153">
      <w:pPr>
        <w:spacing w:after="0" w:line="240" w:lineRule="auto"/>
      </w:pPr>
      <w:r>
        <w:separator/>
      </w:r>
    </w:p>
  </w:endnote>
  <w:endnote w:type="continuationSeparator" w:id="0">
    <w:p w14:paraId="19259967" w14:textId="77777777" w:rsidR="00C45980" w:rsidRDefault="00C45980" w:rsidP="00940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4CD7C" w14:textId="6567B0AA" w:rsidR="00946037" w:rsidRPr="00940153" w:rsidRDefault="00946037" w:rsidP="00940153">
    <w:pPr>
      <w:pStyle w:val="a4"/>
      <w:jc w:val="center"/>
      <w:rPr>
        <w:rFonts w:ascii="Times New Roman" w:hAnsi="Times New Roman" w:cs="Times New Roman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2355DDD5" wp14:editId="2201CD23">
              <wp:simplePos x="0" y="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7772400" cy="463550"/>
              <wp:effectExtent l="0" t="0" r="0" b="12700"/>
              <wp:wrapNone/>
              <wp:docPr id="1" name="MSIPCMbc3848cbaf38e1e13518d8c1" descr="{&quot;HashCode&quot;:1973458532,&quot;Height&quot;:9999999.0,&quot;Width&quot;:9999999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4C0E7DB" w14:textId="767E717A" w:rsidR="00946037" w:rsidRPr="00BE6C4B" w:rsidRDefault="00BE6C4B" w:rsidP="00BE6C4B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</w:rPr>
                          </w:pPr>
                          <w:r w:rsidRPr="00BE6C4B">
                            <w:rPr>
                              <w:rFonts w:ascii="Calibri" w:hAnsi="Calibri" w:cs="Calibri"/>
                              <w:color w:val="000000"/>
                            </w:rPr>
                            <w:t>Internal Use Only General and Administrative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55DDD5" id="_x0000_t202" coordsize="21600,21600" o:spt="202" path="m,l,21600r21600,l21600,xe">
              <v:stroke joinstyle="miter"/>
              <v:path gradientshapeok="t" o:connecttype="rect"/>
            </v:shapetype>
            <v:shape id="MSIPCMbc3848cbaf38e1e13518d8c1" o:spid="_x0000_s1026" type="#_x0000_t202" alt="{&quot;HashCode&quot;:1973458532,&quot;Height&quot;:9999999.0,&quot;Width&quot;:9999999.0,&quot;Placement&quot;:&quot;Footer&quot;,&quot;Index&quot;:&quot;Primary&quot;,&quot;Section&quot;:1,&quot;Top&quot;:0.0,&quot;Left&quot;:0.0}" style="position:absolute;left:0;text-align:left;margin-left:0;margin-top:0;width:612pt;height:36.5pt;z-index:251658240;visibility:visible;mso-wrap-style:square;mso-wrap-distance-left:9pt;mso-wrap-distance-top:0;mso-wrap-distance-right:9pt;mso-wrap-distance-bottom:0;mso-position-horizontal:center;mso-position-horizontal-relative:page;mso-position-vertical:bottom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" o:allowincell="f" filled="f" stroked="f" strokeweight=".5pt">
              <v:textbox inset=",0,,0">
                <w:txbxContent>
                  <w:p w14:paraId="44C0E7DB" w14:textId="767E717A" w:rsidR="00946037" w:rsidRPr="00BE6C4B" w:rsidRDefault="00BE6C4B" w:rsidP="00BE6C4B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</w:rPr>
                    </w:pPr>
                    <w:r w:rsidRPr="00BE6C4B">
                      <w:rPr>
                        <w:rFonts w:ascii="Calibri" w:hAnsi="Calibri" w:cs="Calibri"/>
                        <w:color w:val="000000"/>
                      </w:rPr>
                      <w:t>Internal Use Only General and Administra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1799030625"/>
        <w:docPartObj>
          <w:docPartGallery w:val="Page Numbers (Bottom of Page)"/>
          <w:docPartUnique/>
        </w:docPartObj>
      </w:sdtPr>
      <w:sdtEndPr>
        <w:rPr>
          <w:rFonts w:ascii="Times New Roman" w:hAnsi="Times New Roman" w:cs="Times New Roman"/>
        </w:rPr>
      </w:sdtEndPr>
      <w:sdtContent>
        <w:r w:rsidRPr="00940153">
          <w:rPr>
            <w:rFonts w:ascii="Times New Roman" w:hAnsi="Times New Roman" w:cs="Times New Roman"/>
          </w:rPr>
          <w:fldChar w:fldCharType="begin"/>
        </w:r>
        <w:r w:rsidRPr="00940153">
          <w:rPr>
            <w:rFonts w:ascii="Times New Roman" w:hAnsi="Times New Roman" w:cs="Times New Roman"/>
          </w:rPr>
          <w:instrText>PAGE   \* MERGEFORMAT</w:instrText>
        </w:r>
        <w:r w:rsidRPr="00940153">
          <w:rPr>
            <w:rFonts w:ascii="Times New Roman" w:hAnsi="Times New Roman" w:cs="Times New Roman"/>
          </w:rPr>
          <w:fldChar w:fldCharType="separate"/>
        </w:r>
        <w:r w:rsidR="00A545A4" w:rsidRPr="00A545A4">
          <w:rPr>
            <w:rFonts w:ascii="Times New Roman" w:hAnsi="Times New Roman" w:cs="Times New Roman"/>
            <w:noProof/>
            <w:lang w:val="ko-KR"/>
          </w:rPr>
          <w:t>24</w:t>
        </w:r>
        <w:r w:rsidRPr="00940153">
          <w:rPr>
            <w:rFonts w:ascii="Times New Roman" w:hAnsi="Times New Roman" w:cs="Times New Roman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DEB2E" w14:textId="77777777" w:rsidR="00C45980" w:rsidRDefault="00C45980" w:rsidP="00940153">
      <w:pPr>
        <w:spacing w:after="0" w:line="240" w:lineRule="auto"/>
      </w:pPr>
      <w:r>
        <w:separator/>
      </w:r>
    </w:p>
  </w:footnote>
  <w:footnote w:type="continuationSeparator" w:id="0">
    <w:p w14:paraId="7F9890A4" w14:textId="77777777" w:rsidR="00C45980" w:rsidRDefault="00C45980" w:rsidP="009401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04EEE"/>
    <w:multiLevelType w:val="hybridMultilevel"/>
    <w:tmpl w:val="8918E714"/>
    <w:lvl w:ilvl="0" w:tplc="99CCB6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C77104"/>
    <w:multiLevelType w:val="hybridMultilevel"/>
    <w:tmpl w:val="7AAE082C"/>
    <w:lvl w:ilvl="0" w:tplc="9CFAB9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2D600D"/>
    <w:multiLevelType w:val="hybridMultilevel"/>
    <w:tmpl w:val="AF224A02"/>
    <w:lvl w:ilvl="0" w:tplc="C608B75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5CF5004"/>
    <w:multiLevelType w:val="hybridMultilevel"/>
    <w:tmpl w:val="B0CC1B2A"/>
    <w:lvl w:ilvl="0" w:tplc="6342627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7F343E"/>
    <w:multiLevelType w:val="hybridMultilevel"/>
    <w:tmpl w:val="FDCC0E2C"/>
    <w:lvl w:ilvl="0" w:tplc="818A15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9939564">
    <w:abstractNumId w:val="2"/>
  </w:num>
  <w:num w:numId="2" w16cid:durableId="2017346813">
    <w:abstractNumId w:val="3"/>
  </w:num>
  <w:num w:numId="3" w16cid:durableId="801965996">
    <w:abstractNumId w:val="4"/>
  </w:num>
  <w:num w:numId="4" w16cid:durableId="1144005444">
    <w:abstractNumId w:val="0"/>
  </w:num>
  <w:num w:numId="5" w16cid:durableId="17299194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M styl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tf2f202epzf8epxsbxw0wr5zx9f0eefvxw&quot;&gt;Denosumab reference&lt;record-ids&gt;&lt;item&gt;1&lt;/item&gt;&lt;item&gt;3&lt;/item&gt;&lt;item&gt;7&lt;/item&gt;&lt;item&gt;9&lt;/item&gt;&lt;item&gt;11&lt;/item&gt;&lt;item&gt;17&lt;/item&gt;&lt;item&gt;25&lt;/item&gt;&lt;item&gt;26&lt;/item&gt;&lt;item&gt;27&lt;/item&gt;&lt;item&gt;28&lt;/item&gt;&lt;item&gt;29&lt;/item&gt;&lt;item&gt;30&lt;/item&gt;&lt;item&gt;32&lt;/item&gt;&lt;item&gt;33&lt;/item&gt;&lt;item&gt;34&lt;/item&gt;&lt;item&gt;36&lt;/item&gt;&lt;item&gt;39&lt;/item&gt;&lt;item&gt;41&lt;/item&gt;&lt;item&gt;42&lt;/item&gt;&lt;item&gt;43&lt;/item&gt;&lt;/record-ids&gt;&lt;/item&gt;&lt;/Libraries&gt;"/>
  </w:docVars>
  <w:rsids>
    <w:rsidRoot w:val="00940153"/>
    <w:rsid w:val="00005BE7"/>
    <w:rsid w:val="00005C71"/>
    <w:rsid w:val="00006558"/>
    <w:rsid w:val="00007B43"/>
    <w:rsid w:val="000114DA"/>
    <w:rsid w:val="00012038"/>
    <w:rsid w:val="00014730"/>
    <w:rsid w:val="000218AE"/>
    <w:rsid w:val="000231AB"/>
    <w:rsid w:val="000240C9"/>
    <w:rsid w:val="000255CE"/>
    <w:rsid w:val="0002567E"/>
    <w:rsid w:val="0003036A"/>
    <w:rsid w:val="00031308"/>
    <w:rsid w:val="00031E02"/>
    <w:rsid w:val="000321B2"/>
    <w:rsid w:val="00035FA7"/>
    <w:rsid w:val="00045917"/>
    <w:rsid w:val="000472CA"/>
    <w:rsid w:val="00052FEF"/>
    <w:rsid w:val="00056511"/>
    <w:rsid w:val="000571A4"/>
    <w:rsid w:val="00060B89"/>
    <w:rsid w:val="00061E77"/>
    <w:rsid w:val="00063A7B"/>
    <w:rsid w:val="000646B0"/>
    <w:rsid w:val="0006480C"/>
    <w:rsid w:val="00064BDA"/>
    <w:rsid w:val="00066122"/>
    <w:rsid w:val="000707D4"/>
    <w:rsid w:val="000730FA"/>
    <w:rsid w:val="00073618"/>
    <w:rsid w:val="000841AF"/>
    <w:rsid w:val="00084276"/>
    <w:rsid w:val="000870D7"/>
    <w:rsid w:val="00093FD0"/>
    <w:rsid w:val="00095B6A"/>
    <w:rsid w:val="00097C5B"/>
    <w:rsid w:val="000A2AFE"/>
    <w:rsid w:val="000A3BC5"/>
    <w:rsid w:val="000A3C3D"/>
    <w:rsid w:val="000B151C"/>
    <w:rsid w:val="000B7DF2"/>
    <w:rsid w:val="000C2DE5"/>
    <w:rsid w:val="000D0260"/>
    <w:rsid w:val="000D0DAE"/>
    <w:rsid w:val="000D12B3"/>
    <w:rsid w:val="000D1840"/>
    <w:rsid w:val="000D38DE"/>
    <w:rsid w:val="000D4A9C"/>
    <w:rsid w:val="000E3730"/>
    <w:rsid w:val="000E6375"/>
    <w:rsid w:val="000F0C57"/>
    <w:rsid w:val="000F1F26"/>
    <w:rsid w:val="0010056B"/>
    <w:rsid w:val="001056FC"/>
    <w:rsid w:val="001069D9"/>
    <w:rsid w:val="00112E00"/>
    <w:rsid w:val="00113851"/>
    <w:rsid w:val="00114766"/>
    <w:rsid w:val="0011669B"/>
    <w:rsid w:val="00127447"/>
    <w:rsid w:val="00133BDD"/>
    <w:rsid w:val="00141D68"/>
    <w:rsid w:val="00142B40"/>
    <w:rsid w:val="00143864"/>
    <w:rsid w:val="001457FC"/>
    <w:rsid w:val="0014669C"/>
    <w:rsid w:val="0014787B"/>
    <w:rsid w:val="001521CF"/>
    <w:rsid w:val="00153112"/>
    <w:rsid w:val="001537AB"/>
    <w:rsid w:val="00154A58"/>
    <w:rsid w:val="0015756B"/>
    <w:rsid w:val="00160704"/>
    <w:rsid w:val="001613AC"/>
    <w:rsid w:val="00170550"/>
    <w:rsid w:val="001716A5"/>
    <w:rsid w:val="00174683"/>
    <w:rsid w:val="00181927"/>
    <w:rsid w:val="00181DAF"/>
    <w:rsid w:val="0018420F"/>
    <w:rsid w:val="00187E98"/>
    <w:rsid w:val="00192093"/>
    <w:rsid w:val="001953AB"/>
    <w:rsid w:val="0019749F"/>
    <w:rsid w:val="001A19AA"/>
    <w:rsid w:val="001A202B"/>
    <w:rsid w:val="001A674B"/>
    <w:rsid w:val="001B34D2"/>
    <w:rsid w:val="001B61F8"/>
    <w:rsid w:val="001C0AB6"/>
    <w:rsid w:val="001C0CC2"/>
    <w:rsid w:val="001C0EA2"/>
    <w:rsid w:val="001C1AE7"/>
    <w:rsid w:val="001C4317"/>
    <w:rsid w:val="001C6546"/>
    <w:rsid w:val="001C7D2C"/>
    <w:rsid w:val="001D0C89"/>
    <w:rsid w:val="001E0160"/>
    <w:rsid w:val="001E24BF"/>
    <w:rsid w:val="001F1201"/>
    <w:rsid w:val="001F52AA"/>
    <w:rsid w:val="001F74D2"/>
    <w:rsid w:val="002002FD"/>
    <w:rsid w:val="00205AB1"/>
    <w:rsid w:val="0021098C"/>
    <w:rsid w:val="002239B5"/>
    <w:rsid w:val="00227CF2"/>
    <w:rsid w:val="00231B21"/>
    <w:rsid w:val="00232ECA"/>
    <w:rsid w:val="0024002C"/>
    <w:rsid w:val="00244CCA"/>
    <w:rsid w:val="002471F6"/>
    <w:rsid w:val="00253D2F"/>
    <w:rsid w:val="00254345"/>
    <w:rsid w:val="00256C65"/>
    <w:rsid w:val="0026160E"/>
    <w:rsid w:val="00262411"/>
    <w:rsid w:val="00263FA5"/>
    <w:rsid w:val="00265ACE"/>
    <w:rsid w:val="00267F3E"/>
    <w:rsid w:val="002721BE"/>
    <w:rsid w:val="002729C4"/>
    <w:rsid w:val="00274479"/>
    <w:rsid w:val="00274DAD"/>
    <w:rsid w:val="00282657"/>
    <w:rsid w:val="002827FE"/>
    <w:rsid w:val="00287019"/>
    <w:rsid w:val="0029042F"/>
    <w:rsid w:val="002906A8"/>
    <w:rsid w:val="002917F5"/>
    <w:rsid w:val="00291A7D"/>
    <w:rsid w:val="002927E4"/>
    <w:rsid w:val="002935BD"/>
    <w:rsid w:val="00293ECA"/>
    <w:rsid w:val="002B1C2C"/>
    <w:rsid w:val="002B20F4"/>
    <w:rsid w:val="002D1520"/>
    <w:rsid w:val="002D6B78"/>
    <w:rsid w:val="002D7298"/>
    <w:rsid w:val="002E1DD8"/>
    <w:rsid w:val="002E2565"/>
    <w:rsid w:val="002E28BB"/>
    <w:rsid w:val="002E4CAE"/>
    <w:rsid w:val="002E64E1"/>
    <w:rsid w:val="003044DC"/>
    <w:rsid w:val="00306D60"/>
    <w:rsid w:val="00307798"/>
    <w:rsid w:val="00314ED0"/>
    <w:rsid w:val="00317615"/>
    <w:rsid w:val="00323014"/>
    <w:rsid w:val="00325766"/>
    <w:rsid w:val="003319AB"/>
    <w:rsid w:val="00336AA1"/>
    <w:rsid w:val="00337ED2"/>
    <w:rsid w:val="00341AE4"/>
    <w:rsid w:val="0034403E"/>
    <w:rsid w:val="00346966"/>
    <w:rsid w:val="00350EF4"/>
    <w:rsid w:val="00352ADE"/>
    <w:rsid w:val="00354A2C"/>
    <w:rsid w:val="00355D02"/>
    <w:rsid w:val="0036137F"/>
    <w:rsid w:val="00362300"/>
    <w:rsid w:val="00364DD6"/>
    <w:rsid w:val="00373675"/>
    <w:rsid w:val="003759C8"/>
    <w:rsid w:val="00375DFD"/>
    <w:rsid w:val="00377D9F"/>
    <w:rsid w:val="0038078E"/>
    <w:rsid w:val="003942A9"/>
    <w:rsid w:val="003A36F4"/>
    <w:rsid w:val="003A55E0"/>
    <w:rsid w:val="003A62A9"/>
    <w:rsid w:val="003A6E51"/>
    <w:rsid w:val="003B3966"/>
    <w:rsid w:val="003B4C15"/>
    <w:rsid w:val="003C1071"/>
    <w:rsid w:val="003C79A8"/>
    <w:rsid w:val="003D02BC"/>
    <w:rsid w:val="003D02BF"/>
    <w:rsid w:val="003D472D"/>
    <w:rsid w:val="003D4E00"/>
    <w:rsid w:val="003D6D0A"/>
    <w:rsid w:val="003E032B"/>
    <w:rsid w:val="003E1704"/>
    <w:rsid w:val="003E3339"/>
    <w:rsid w:val="003E5665"/>
    <w:rsid w:val="003E6AFD"/>
    <w:rsid w:val="003E7684"/>
    <w:rsid w:val="003F1261"/>
    <w:rsid w:val="003F30E8"/>
    <w:rsid w:val="003F490B"/>
    <w:rsid w:val="003F7641"/>
    <w:rsid w:val="00400100"/>
    <w:rsid w:val="0040067A"/>
    <w:rsid w:val="004007E5"/>
    <w:rsid w:val="00404C36"/>
    <w:rsid w:val="0040648E"/>
    <w:rsid w:val="0041369B"/>
    <w:rsid w:val="004177E1"/>
    <w:rsid w:val="00417F88"/>
    <w:rsid w:val="00420918"/>
    <w:rsid w:val="00421B92"/>
    <w:rsid w:val="004227FF"/>
    <w:rsid w:val="00423EC7"/>
    <w:rsid w:val="00431557"/>
    <w:rsid w:val="00431E1C"/>
    <w:rsid w:val="0043247A"/>
    <w:rsid w:val="0043328C"/>
    <w:rsid w:val="004348E9"/>
    <w:rsid w:val="00437818"/>
    <w:rsid w:val="00441BAC"/>
    <w:rsid w:val="00442D81"/>
    <w:rsid w:val="00444CA7"/>
    <w:rsid w:val="00450924"/>
    <w:rsid w:val="00452D64"/>
    <w:rsid w:val="0045656A"/>
    <w:rsid w:val="00457AE7"/>
    <w:rsid w:val="004639FA"/>
    <w:rsid w:val="00463C92"/>
    <w:rsid w:val="00463D1E"/>
    <w:rsid w:val="00464BA1"/>
    <w:rsid w:val="00470369"/>
    <w:rsid w:val="00477559"/>
    <w:rsid w:val="0048025F"/>
    <w:rsid w:val="0048747D"/>
    <w:rsid w:val="004929A8"/>
    <w:rsid w:val="004A6653"/>
    <w:rsid w:val="004B2682"/>
    <w:rsid w:val="004B4750"/>
    <w:rsid w:val="004B5B24"/>
    <w:rsid w:val="004B62B4"/>
    <w:rsid w:val="004B667D"/>
    <w:rsid w:val="004B69C7"/>
    <w:rsid w:val="004C0C60"/>
    <w:rsid w:val="004C163F"/>
    <w:rsid w:val="004C1AE8"/>
    <w:rsid w:val="004C5D04"/>
    <w:rsid w:val="004C758C"/>
    <w:rsid w:val="004C7973"/>
    <w:rsid w:val="004D5236"/>
    <w:rsid w:val="004E198E"/>
    <w:rsid w:val="004E36F0"/>
    <w:rsid w:val="004E57FB"/>
    <w:rsid w:val="004E7604"/>
    <w:rsid w:val="004E7D11"/>
    <w:rsid w:val="004F1140"/>
    <w:rsid w:val="004F2AA4"/>
    <w:rsid w:val="004F7D3A"/>
    <w:rsid w:val="00500E84"/>
    <w:rsid w:val="00501A8E"/>
    <w:rsid w:val="005037EA"/>
    <w:rsid w:val="00504EBD"/>
    <w:rsid w:val="005121E2"/>
    <w:rsid w:val="00513FFE"/>
    <w:rsid w:val="00515CA2"/>
    <w:rsid w:val="00516537"/>
    <w:rsid w:val="00516EC3"/>
    <w:rsid w:val="0051753D"/>
    <w:rsid w:val="00521BAB"/>
    <w:rsid w:val="0052486D"/>
    <w:rsid w:val="00525055"/>
    <w:rsid w:val="00534234"/>
    <w:rsid w:val="005351FB"/>
    <w:rsid w:val="005408E5"/>
    <w:rsid w:val="00541B49"/>
    <w:rsid w:val="005457D1"/>
    <w:rsid w:val="00551F19"/>
    <w:rsid w:val="00556667"/>
    <w:rsid w:val="00567947"/>
    <w:rsid w:val="005741F7"/>
    <w:rsid w:val="00580552"/>
    <w:rsid w:val="005806F9"/>
    <w:rsid w:val="00585E47"/>
    <w:rsid w:val="0059101A"/>
    <w:rsid w:val="00595117"/>
    <w:rsid w:val="00595995"/>
    <w:rsid w:val="00596400"/>
    <w:rsid w:val="005979C0"/>
    <w:rsid w:val="005A3D95"/>
    <w:rsid w:val="005A740D"/>
    <w:rsid w:val="005B376D"/>
    <w:rsid w:val="005B401F"/>
    <w:rsid w:val="005B54F2"/>
    <w:rsid w:val="005C1B7C"/>
    <w:rsid w:val="005C4BF1"/>
    <w:rsid w:val="005D2F5E"/>
    <w:rsid w:val="005D7848"/>
    <w:rsid w:val="005E0847"/>
    <w:rsid w:val="005E615D"/>
    <w:rsid w:val="005E70B4"/>
    <w:rsid w:val="005E7760"/>
    <w:rsid w:val="00601149"/>
    <w:rsid w:val="006036F8"/>
    <w:rsid w:val="006039C0"/>
    <w:rsid w:val="00603EF0"/>
    <w:rsid w:val="00604B49"/>
    <w:rsid w:val="0060534F"/>
    <w:rsid w:val="00612634"/>
    <w:rsid w:val="006143BF"/>
    <w:rsid w:val="00615817"/>
    <w:rsid w:val="00620516"/>
    <w:rsid w:val="00621DF5"/>
    <w:rsid w:val="006226EC"/>
    <w:rsid w:val="006246A0"/>
    <w:rsid w:val="00626170"/>
    <w:rsid w:val="00640EFC"/>
    <w:rsid w:val="0064377C"/>
    <w:rsid w:val="006441C1"/>
    <w:rsid w:val="00644214"/>
    <w:rsid w:val="006530BB"/>
    <w:rsid w:val="00653B42"/>
    <w:rsid w:val="00654266"/>
    <w:rsid w:val="00661939"/>
    <w:rsid w:val="0066233E"/>
    <w:rsid w:val="00662771"/>
    <w:rsid w:val="006666DA"/>
    <w:rsid w:val="00671346"/>
    <w:rsid w:val="00671C60"/>
    <w:rsid w:val="006774FD"/>
    <w:rsid w:val="00677F2B"/>
    <w:rsid w:val="00680D54"/>
    <w:rsid w:val="006832ED"/>
    <w:rsid w:val="00695065"/>
    <w:rsid w:val="0069608A"/>
    <w:rsid w:val="006A1F22"/>
    <w:rsid w:val="006B081D"/>
    <w:rsid w:val="006B1D30"/>
    <w:rsid w:val="006B318F"/>
    <w:rsid w:val="006B5DB5"/>
    <w:rsid w:val="006C344A"/>
    <w:rsid w:val="006C3D7A"/>
    <w:rsid w:val="006C5E87"/>
    <w:rsid w:val="006C7574"/>
    <w:rsid w:val="006D0132"/>
    <w:rsid w:val="006D4DA4"/>
    <w:rsid w:val="006D724F"/>
    <w:rsid w:val="006D7B3A"/>
    <w:rsid w:val="006E054B"/>
    <w:rsid w:val="006E0C91"/>
    <w:rsid w:val="006E1615"/>
    <w:rsid w:val="006E2757"/>
    <w:rsid w:val="006E27AB"/>
    <w:rsid w:val="006E3A73"/>
    <w:rsid w:val="006F10E4"/>
    <w:rsid w:val="006F7CD5"/>
    <w:rsid w:val="00702AB2"/>
    <w:rsid w:val="00703B5A"/>
    <w:rsid w:val="00703CFF"/>
    <w:rsid w:val="0071005E"/>
    <w:rsid w:val="00710F4A"/>
    <w:rsid w:val="0071275A"/>
    <w:rsid w:val="00714F3F"/>
    <w:rsid w:val="00717390"/>
    <w:rsid w:val="007230C4"/>
    <w:rsid w:val="00723F26"/>
    <w:rsid w:val="0073320F"/>
    <w:rsid w:val="0074085C"/>
    <w:rsid w:val="00740CE8"/>
    <w:rsid w:val="00741A16"/>
    <w:rsid w:val="007435C4"/>
    <w:rsid w:val="00747B56"/>
    <w:rsid w:val="007507B3"/>
    <w:rsid w:val="007511FA"/>
    <w:rsid w:val="007523EB"/>
    <w:rsid w:val="00753309"/>
    <w:rsid w:val="00753A6C"/>
    <w:rsid w:val="00761EE3"/>
    <w:rsid w:val="00764279"/>
    <w:rsid w:val="007642CB"/>
    <w:rsid w:val="00765F93"/>
    <w:rsid w:val="007721FC"/>
    <w:rsid w:val="007759C6"/>
    <w:rsid w:val="00776087"/>
    <w:rsid w:val="00781601"/>
    <w:rsid w:val="0078538B"/>
    <w:rsid w:val="00786650"/>
    <w:rsid w:val="00787C57"/>
    <w:rsid w:val="00787EE5"/>
    <w:rsid w:val="0079463B"/>
    <w:rsid w:val="007947C5"/>
    <w:rsid w:val="007949CF"/>
    <w:rsid w:val="007A24F8"/>
    <w:rsid w:val="007A5EC9"/>
    <w:rsid w:val="007B7CE1"/>
    <w:rsid w:val="007D35A2"/>
    <w:rsid w:val="007D455A"/>
    <w:rsid w:val="007D4C19"/>
    <w:rsid w:val="007E23B3"/>
    <w:rsid w:val="007E542A"/>
    <w:rsid w:val="007F678A"/>
    <w:rsid w:val="007F6B9F"/>
    <w:rsid w:val="00800A5B"/>
    <w:rsid w:val="0080151D"/>
    <w:rsid w:val="008016E9"/>
    <w:rsid w:val="00802A29"/>
    <w:rsid w:val="008057CD"/>
    <w:rsid w:val="00805B91"/>
    <w:rsid w:val="00807006"/>
    <w:rsid w:val="00812223"/>
    <w:rsid w:val="008222D6"/>
    <w:rsid w:val="00822FED"/>
    <w:rsid w:val="00825799"/>
    <w:rsid w:val="008352DA"/>
    <w:rsid w:val="00836A4A"/>
    <w:rsid w:val="00846600"/>
    <w:rsid w:val="00851802"/>
    <w:rsid w:val="00852F1D"/>
    <w:rsid w:val="008574D6"/>
    <w:rsid w:val="00871104"/>
    <w:rsid w:val="00874439"/>
    <w:rsid w:val="00876AF0"/>
    <w:rsid w:val="0088707B"/>
    <w:rsid w:val="0089348E"/>
    <w:rsid w:val="00893F7A"/>
    <w:rsid w:val="00896993"/>
    <w:rsid w:val="008A1070"/>
    <w:rsid w:val="008A4C5B"/>
    <w:rsid w:val="008A5DA3"/>
    <w:rsid w:val="008A600B"/>
    <w:rsid w:val="008A755D"/>
    <w:rsid w:val="008B0A34"/>
    <w:rsid w:val="008B0CE8"/>
    <w:rsid w:val="008B10EE"/>
    <w:rsid w:val="008B3547"/>
    <w:rsid w:val="008B5B29"/>
    <w:rsid w:val="008B68A5"/>
    <w:rsid w:val="008C0854"/>
    <w:rsid w:val="008C3FA6"/>
    <w:rsid w:val="008C5F72"/>
    <w:rsid w:val="008C66F9"/>
    <w:rsid w:val="008D2C2A"/>
    <w:rsid w:val="008E329A"/>
    <w:rsid w:val="008E5BF5"/>
    <w:rsid w:val="008E7DFD"/>
    <w:rsid w:val="008F4BB7"/>
    <w:rsid w:val="0090008B"/>
    <w:rsid w:val="00905E35"/>
    <w:rsid w:val="00906306"/>
    <w:rsid w:val="00906A2C"/>
    <w:rsid w:val="009070D6"/>
    <w:rsid w:val="0091728D"/>
    <w:rsid w:val="0092053A"/>
    <w:rsid w:val="00926806"/>
    <w:rsid w:val="0093310D"/>
    <w:rsid w:val="00935019"/>
    <w:rsid w:val="0093758A"/>
    <w:rsid w:val="00940153"/>
    <w:rsid w:val="00940F8D"/>
    <w:rsid w:val="00942E67"/>
    <w:rsid w:val="00944AB2"/>
    <w:rsid w:val="00946037"/>
    <w:rsid w:val="0095126C"/>
    <w:rsid w:val="009524A1"/>
    <w:rsid w:val="00953F11"/>
    <w:rsid w:val="00954497"/>
    <w:rsid w:val="009566F8"/>
    <w:rsid w:val="0096166E"/>
    <w:rsid w:val="00966DFD"/>
    <w:rsid w:val="00974ADE"/>
    <w:rsid w:val="00983056"/>
    <w:rsid w:val="009842A8"/>
    <w:rsid w:val="00986135"/>
    <w:rsid w:val="0098660B"/>
    <w:rsid w:val="00987253"/>
    <w:rsid w:val="009908B8"/>
    <w:rsid w:val="00991DD0"/>
    <w:rsid w:val="009962FF"/>
    <w:rsid w:val="009A2454"/>
    <w:rsid w:val="009A5929"/>
    <w:rsid w:val="009A6530"/>
    <w:rsid w:val="009B0CCA"/>
    <w:rsid w:val="009B2104"/>
    <w:rsid w:val="009B23C2"/>
    <w:rsid w:val="009B7E59"/>
    <w:rsid w:val="009C5675"/>
    <w:rsid w:val="009D4D0D"/>
    <w:rsid w:val="009D4DE2"/>
    <w:rsid w:val="009E2F17"/>
    <w:rsid w:val="009E347F"/>
    <w:rsid w:val="009E3EAF"/>
    <w:rsid w:val="009E5A10"/>
    <w:rsid w:val="009E6B89"/>
    <w:rsid w:val="009F0BB7"/>
    <w:rsid w:val="009F1A76"/>
    <w:rsid w:val="009F21C8"/>
    <w:rsid w:val="009F76BB"/>
    <w:rsid w:val="00A206F6"/>
    <w:rsid w:val="00A22C9F"/>
    <w:rsid w:val="00A25871"/>
    <w:rsid w:val="00A30888"/>
    <w:rsid w:val="00A421EA"/>
    <w:rsid w:val="00A5055D"/>
    <w:rsid w:val="00A5444D"/>
    <w:rsid w:val="00A545A4"/>
    <w:rsid w:val="00A6003F"/>
    <w:rsid w:val="00A60ABA"/>
    <w:rsid w:val="00A62646"/>
    <w:rsid w:val="00A6392C"/>
    <w:rsid w:val="00A66E3C"/>
    <w:rsid w:val="00A7021D"/>
    <w:rsid w:val="00A70B1B"/>
    <w:rsid w:val="00A731F7"/>
    <w:rsid w:val="00A73ACD"/>
    <w:rsid w:val="00A914BC"/>
    <w:rsid w:val="00A91DA8"/>
    <w:rsid w:val="00A91E82"/>
    <w:rsid w:val="00A96C30"/>
    <w:rsid w:val="00AA06F2"/>
    <w:rsid w:val="00AA2CBE"/>
    <w:rsid w:val="00AA47E2"/>
    <w:rsid w:val="00AA7EAD"/>
    <w:rsid w:val="00AB1690"/>
    <w:rsid w:val="00AB1946"/>
    <w:rsid w:val="00AB2733"/>
    <w:rsid w:val="00AC19AE"/>
    <w:rsid w:val="00AC43AA"/>
    <w:rsid w:val="00AC60FC"/>
    <w:rsid w:val="00AC7864"/>
    <w:rsid w:val="00AD0265"/>
    <w:rsid w:val="00AD1203"/>
    <w:rsid w:val="00AD12D5"/>
    <w:rsid w:val="00AD14C9"/>
    <w:rsid w:val="00AD4942"/>
    <w:rsid w:val="00AD63F8"/>
    <w:rsid w:val="00AE20F9"/>
    <w:rsid w:val="00AE566F"/>
    <w:rsid w:val="00AE6B66"/>
    <w:rsid w:val="00AF2C8C"/>
    <w:rsid w:val="00AF5E83"/>
    <w:rsid w:val="00AF5EA8"/>
    <w:rsid w:val="00AF6D4F"/>
    <w:rsid w:val="00AF728C"/>
    <w:rsid w:val="00B02354"/>
    <w:rsid w:val="00B02CD9"/>
    <w:rsid w:val="00B057CD"/>
    <w:rsid w:val="00B06418"/>
    <w:rsid w:val="00B1152A"/>
    <w:rsid w:val="00B15FF5"/>
    <w:rsid w:val="00B21442"/>
    <w:rsid w:val="00B21D37"/>
    <w:rsid w:val="00B2314C"/>
    <w:rsid w:val="00B23FA4"/>
    <w:rsid w:val="00B264CB"/>
    <w:rsid w:val="00B26EC9"/>
    <w:rsid w:val="00B31AF7"/>
    <w:rsid w:val="00B32083"/>
    <w:rsid w:val="00B337A4"/>
    <w:rsid w:val="00B33CFC"/>
    <w:rsid w:val="00B3644E"/>
    <w:rsid w:val="00B37DA9"/>
    <w:rsid w:val="00B42D24"/>
    <w:rsid w:val="00B44641"/>
    <w:rsid w:val="00B4486B"/>
    <w:rsid w:val="00B50A97"/>
    <w:rsid w:val="00B53257"/>
    <w:rsid w:val="00B53FBD"/>
    <w:rsid w:val="00B61AE2"/>
    <w:rsid w:val="00B6267A"/>
    <w:rsid w:val="00B62758"/>
    <w:rsid w:val="00B675F5"/>
    <w:rsid w:val="00B84189"/>
    <w:rsid w:val="00B85253"/>
    <w:rsid w:val="00B92108"/>
    <w:rsid w:val="00BB2164"/>
    <w:rsid w:val="00BB4BCF"/>
    <w:rsid w:val="00BB5581"/>
    <w:rsid w:val="00BB6057"/>
    <w:rsid w:val="00BB70EF"/>
    <w:rsid w:val="00BC05EC"/>
    <w:rsid w:val="00BC06DF"/>
    <w:rsid w:val="00BC0B0C"/>
    <w:rsid w:val="00BC1B1F"/>
    <w:rsid w:val="00BC2F81"/>
    <w:rsid w:val="00BC6BA6"/>
    <w:rsid w:val="00BD0B00"/>
    <w:rsid w:val="00BD6814"/>
    <w:rsid w:val="00BD74C8"/>
    <w:rsid w:val="00BE2493"/>
    <w:rsid w:val="00BE3840"/>
    <w:rsid w:val="00BE5FF9"/>
    <w:rsid w:val="00BE6C4B"/>
    <w:rsid w:val="00BE7577"/>
    <w:rsid w:val="00BF0740"/>
    <w:rsid w:val="00BF123F"/>
    <w:rsid w:val="00BF1B4E"/>
    <w:rsid w:val="00BF3CA6"/>
    <w:rsid w:val="00BF3D0C"/>
    <w:rsid w:val="00BF581C"/>
    <w:rsid w:val="00C05F48"/>
    <w:rsid w:val="00C06799"/>
    <w:rsid w:val="00C10587"/>
    <w:rsid w:val="00C11C1D"/>
    <w:rsid w:val="00C14F1F"/>
    <w:rsid w:val="00C15DC7"/>
    <w:rsid w:val="00C17065"/>
    <w:rsid w:val="00C203A0"/>
    <w:rsid w:val="00C20A70"/>
    <w:rsid w:val="00C22FC8"/>
    <w:rsid w:val="00C31818"/>
    <w:rsid w:val="00C328FA"/>
    <w:rsid w:val="00C346B6"/>
    <w:rsid w:val="00C36052"/>
    <w:rsid w:val="00C36895"/>
    <w:rsid w:val="00C37AD5"/>
    <w:rsid w:val="00C41CF7"/>
    <w:rsid w:val="00C449BF"/>
    <w:rsid w:val="00C45980"/>
    <w:rsid w:val="00C45A80"/>
    <w:rsid w:val="00C47FEF"/>
    <w:rsid w:val="00C5415A"/>
    <w:rsid w:val="00C559BE"/>
    <w:rsid w:val="00C60FA5"/>
    <w:rsid w:val="00C6173E"/>
    <w:rsid w:val="00C634C0"/>
    <w:rsid w:val="00C6646B"/>
    <w:rsid w:val="00C7250B"/>
    <w:rsid w:val="00C754DA"/>
    <w:rsid w:val="00C76F79"/>
    <w:rsid w:val="00C8510A"/>
    <w:rsid w:val="00C85744"/>
    <w:rsid w:val="00C86D64"/>
    <w:rsid w:val="00C909F5"/>
    <w:rsid w:val="00C92331"/>
    <w:rsid w:val="00C92842"/>
    <w:rsid w:val="00C946CA"/>
    <w:rsid w:val="00C97AB2"/>
    <w:rsid w:val="00CA16ED"/>
    <w:rsid w:val="00CA4D2B"/>
    <w:rsid w:val="00CA582F"/>
    <w:rsid w:val="00CA6215"/>
    <w:rsid w:val="00CB0298"/>
    <w:rsid w:val="00CB1FF3"/>
    <w:rsid w:val="00CB2273"/>
    <w:rsid w:val="00CB2C17"/>
    <w:rsid w:val="00CB3F6D"/>
    <w:rsid w:val="00CB45BE"/>
    <w:rsid w:val="00CB6817"/>
    <w:rsid w:val="00CC6C6A"/>
    <w:rsid w:val="00CD3FAC"/>
    <w:rsid w:val="00CE0024"/>
    <w:rsid w:val="00CE04F0"/>
    <w:rsid w:val="00CE1923"/>
    <w:rsid w:val="00CE26CA"/>
    <w:rsid w:val="00CE3C2A"/>
    <w:rsid w:val="00CE4C22"/>
    <w:rsid w:val="00CE6648"/>
    <w:rsid w:val="00CF417A"/>
    <w:rsid w:val="00D005D5"/>
    <w:rsid w:val="00D017E0"/>
    <w:rsid w:val="00D05E37"/>
    <w:rsid w:val="00D07012"/>
    <w:rsid w:val="00D10F0E"/>
    <w:rsid w:val="00D1133F"/>
    <w:rsid w:val="00D12D06"/>
    <w:rsid w:val="00D1384A"/>
    <w:rsid w:val="00D216DA"/>
    <w:rsid w:val="00D21887"/>
    <w:rsid w:val="00D22687"/>
    <w:rsid w:val="00D22B5D"/>
    <w:rsid w:val="00D256E4"/>
    <w:rsid w:val="00D271B2"/>
    <w:rsid w:val="00D30A7E"/>
    <w:rsid w:val="00D33D2A"/>
    <w:rsid w:val="00D53F07"/>
    <w:rsid w:val="00D651F5"/>
    <w:rsid w:val="00D6774F"/>
    <w:rsid w:val="00D7054A"/>
    <w:rsid w:val="00D72F18"/>
    <w:rsid w:val="00D731C5"/>
    <w:rsid w:val="00D7481E"/>
    <w:rsid w:val="00D7794A"/>
    <w:rsid w:val="00D81993"/>
    <w:rsid w:val="00D90DB8"/>
    <w:rsid w:val="00D9346E"/>
    <w:rsid w:val="00D951FF"/>
    <w:rsid w:val="00D9786B"/>
    <w:rsid w:val="00DA0168"/>
    <w:rsid w:val="00DA2FC7"/>
    <w:rsid w:val="00DB0DEF"/>
    <w:rsid w:val="00DB1141"/>
    <w:rsid w:val="00DC1EA4"/>
    <w:rsid w:val="00DC36DE"/>
    <w:rsid w:val="00DC415F"/>
    <w:rsid w:val="00DC687E"/>
    <w:rsid w:val="00DC6D5A"/>
    <w:rsid w:val="00DD10BD"/>
    <w:rsid w:val="00DD1713"/>
    <w:rsid w:val="00DD40E2"/>
    <w:rsid w:val="00DD5EFB"/>
    <w:rsid w:val="00DD7593"/>
    <w:rsid w:val="00DE1DF7"/>
    <w:rsid w:val="00DE2AF9"/>
    <w:rsid w:val="00DE7798"/>
    <w:rsid w:val="00DF1366"/>
    <w:rsid w:val="00DF14DC"/>
    <w:rsid w:val="00DF2280"/>
    <w:rsid w:val="00DF6334"/>
    <w:rsid w:val="00DF7AFD"/>
    <w:rsid w:val="00DF7F05"/>
    <w:rsid w:val="00E04898"/>
    <w:rsid w:val="00E073C0"/>
    <w:rsid w:val="00E15181"/>
    <w:rsid w:val="00E15C3D"/>
    <w:rsid w:val="00E16E20"/>
    <w:rsid w:val="00E24953"/>
    <w:rsid w:val="00E263DF"/>
    <w:rsid w:val="00E278DA"/>
    <w:rsid w:val="00E32750"/>
    <w:rsid w:val="00E32DC6"/>
    <w:rsid w:val="00E34CFC"/>
    <w:rsid w:val="00E36752"/>
    <w:rsid w:val="00E435BA"/>
    <w:rsid w:val="00E46E33"/>
    <w:rsid w:val="00E5515F"/>
    <w:rsid w:val="00E57735"/>
    <w:rsid w:val="00E61D17"/>
    <w:rsid w:val="00E63661"/>
    <w:rsid w:val="00E65608"/>
    <w:rsid w:val="00E70E14"/>
    <w:rsid w:val="00E7196C"/>
    <w:rsid w:val="00E80DB7"/>
    <w:rsid w:val="00E81AE9"/>
    <w:rsid w:val="00E82BCF"/>
    <w:rsid w:val="00E82FAE"/>
    <w:rsid w:val="00E84E14"/>
    <w:rsid w:val="00E91EA2"/>
    <w:rsid w:val="00E9296E"/>
    <w:rsid w:val="00E93092"/>
    <w:rsid w:val="00E93DE0"/>
    <w:rsid w:val="00EA3C12"/>
    <w:rsid w:val="00EB20B7"/>
    <w:rsid w:val="00EB2991"/>
    <w:rsid w:val="00EB2ABA"/>
    <w:rsid w:val="00EB5417"/>
    <w:rsid w:val="00EC3206"/>
    <w:rsid w:val="00EC380F"/>
    <w:rsid w:val="00EC4BDF"/>
    <w:rsid w:val="00ED0A6D"/>
    <w:rsid w:val="00ED3F55"/>
    <w:rsid w:val="00EE75C2"/>
    <w:rsid w:val="00F11B2F"/>
    <w:rsid w:val="00F12B34"/>
    <w:rsid w:val="00F13A44"/>
    <w:rsid w:val="00F22473"/>
    <w:rsid w:val="00F2417E"/>
    <w:rsid w:val="00F27CDC"/>
    <w:rsid w:val="00F27DC2"/>
    <w:rsid w:val="00F313C9"/>
    <w:rsid w:val="00F319BD"/>
    <w:rsid w:val="00F40162"/>
    <w:rsid w:val="00F40DD1"/>
    <w:rsid w:val="00F41A15"/>
    <w:rsid w:val="00F41CD1"/>
    <w:rsid w:val="00F475D2"/>
    <w:rsid w:val="00F55EFF"/>
    <w:rsid w:val="00F57F5E"/>
    <w:rsid w:val="00F629B1"/>
    <w:rsid w:val="00F64AFA"/>
    <w:rsid w:val="00F73D50"/>
    <w:rsid w:val="00F7709E"/>
    <w:rsid w:val="00F81924"/>
    <w:rsid w:val="00F841E6"/>
    <w:rsid w:val="00F8429A"/>
    <w:rsid w:val="00F8655F"/>
    <w:rsid w:val="00F8791C"/>
    <w:rsid w:val="00F93B8E"/>
    <w:rsid w:val="00F952AA"/>
    <w:rsid w:val="00F9656C"/>
    <w:rsid w:val="00F965C6"/>
    <w:rsid w:val="00F978AB"/>
    <w:rsid w:val="00F97EDA"/>
    <w:rsid w:val="00FA0D0D"/>
    <w:rsid w:val="00FA1246"/>
    <w:rsid w:val="00FA27EE"/>
    <w:rsid w:val="00FA5056"/>
    <w:rsid w:val="00FB1115"/>
    <w:rsid w:val="00FB3895"/>
    <w:rsid w:val="00FB4EAF"/>
    <w:rsid w:val="00FC787B"/>
    <w:rsid w:val="00FD209E"/>
    <w:rsid w:val="00FD22D2"/>
    <w:rsid w:val="00FD2F4E"/>
    <w:rsid w:val="00FD6EE7"/>
    <w:rsid w:val="00FE2E8D"/>
    <w:rsid w:val="00FE4739"/>
    <w:rsid w:val="00FE4FA1"/>
    <w:rsid w:val="00FF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30BB7"/>
  <w15:docId w15:val="{A07121E9-9001-41A8-82A6-852D38D90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05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1title">
    <w:name w:val="01.title"/>
    <w:basedOn w:val="a"/>
    <w:next w:val="a"/>
    <w:rsid w:val="00940153"/>
    <w:pPr>
      <w:widowControl/>
      <w:wordWrap/>
      <w:autoSpaceDE/>
      <w:autoSpaceDN/>
      <w:spacing w:before="360" w:after="360" w:line="480" w:lineRule="auto"/>
      <w:jc w:val="center"/>
    </w:pPr>
    <w:rPr>
      <w:rFonts w:ascii="Times New Roman" w:eastAsia="바탕" w:hAnsi="Times New Roman" w:cs="Times New Roman"/>
      <w:b/>
      <w:kern w:val="0"/>
      <w:sz w:val="36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9401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40153"/>
  </w:style>
  <w:style w:type="paragraph" w:styleId="a4">
    <w:name w:val="footer"/>
    <w:basedOn w:val="a"/>
    <w:link w:val="Char0"/>
    <w:uiPriority w:val="99"/>
    <w:unhideWhenUsed/>
    <w:rsid w:val="009401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40153"/>
  </w:style>
  <w:style w:type="paragraph" w:customStyle="1" w:styleId="02authors">
    <w:name w:val="02.authors"/>
    <w:basedOn w:val="a"/>
    <w:next w:val="a"/>
    <w:rsid w:val="00940153"/>
    <w:pPr>
      <w:widowControl/>
      <w:wordWrap/>
      <w:autoSpaceDE/>
      <w:autoSpaceDN/>
      <w:spacing w:after="0" w:line="480" w:lineRule="auto"/>
      <w:jc w:val="center"/>
    </w:pPr>
    <w:rPr>
      <w:rFonts w:ascii="Times New Roman" w:eastAsia="바탕" w:hAnsi="Times New Roman" w:cs="Times New Roman"/>
      <w:b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3B3966"/>
    <w:rPr>
      <w:color w:val="0000FF" w:themeColor="hyperlink"/>
      <w:u w:val="single"/>
    </w:rPr>
  </w:style>
  <w:style w:type="character" w:customStyle="1" w:styleId="A50">
    <w:name w:val="A5"/>
    <w:uiPriority w:val="99"/>
    <w:rsid w:val="007D4C19"/>
    <w:rPr>
      <w:color w:val="000000"/>
    </w:rPr>
  </w:style>
  <w:style w:type="paragraph" w:customStyle="1" w:styleId="08text">
    <w:name w:val="08.text"/>
    <w:basedOn w:val="a"/>
    <w:rsid w:val="00640EFC"/>
    <w:pPr>
      <w:widowControl/>
      <w:wordWrap/>
      <w:autoSpaceDE/>
      <w:autoSpaceDN/>
      <w:spacing w:after="0" w:line="480" w:lineRule="auto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640EF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40EFC"/>
    <w:rPr>
      <w:rFonts w:ascii="맑은 고딕" w:eastAsia="맑은 고딕" w:hAnsi="맑은 고딕"/>
      <w:noProof/>
    </w:rPr>
  </w:style>
  <w:style w:type="table" w:styleId="a6">
    <w:name w:val="Table Grid"/>
    <w:basedOn w:val="a1"/>
    <w:uiPriority w:val="59"/>
    <w:rsid w:val="00666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9E347F"/>
  </w:style>
  <w:style w:type="character" w:styleId="a8">
    <w:name w:val="annotation reference"/>
    <w:basedOn w:val="a0"/>
    <w:uiPriority w:val="99"/>
    <w:semiHidden/>
    <w:unhideWhenUsed/>
    <w:rsid w:val="003B4C15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3B4C15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3B4C15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3B4C15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3B4C15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A91E8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91E82"/>
    <w:rPr>
      <w:rFonts w:ascii="맑은 고딕" w:eastAsia="맑은 고딕" w:hAnsi="맑은 고딕"/>
      <w:noProof/>
    </w:rPr>
  </w:style>
  <w:style w:type="paragraph" w:styleId="ab">
    <w:name w:val="Revision"/>
    <w:hidden/>
    <w:uiPriority w:val="99"/>
    <w:semiHidden/>
    <w:rsid w:val="00231B21"/>
    <w:pPr>
      <w:spacing w:after="0" w:line="240" w:lineRule="auto"/>
      <w:jc w:val="left"/>
    </w:pPr>
  </w:style>
  <w:style w:type="character" w:customStyle="1" w:styleId="ref-journal">
    <w:name w:val="ref-journal"/>
    <w:basedOn w:val="a0"/>
    <w:rsid w:val="00231B21"/>
  </w:style>
  <w:style w:type="character" w:customStyle="1" w:styleId="ref-vol">
    <w:name w:val="ref-vol"/>
    <w:basedOn w:val="a0"/>
    <w:rsid w:val="00231B21"/>
  </w:style>
  <w:style w:type="paragraph" w:customStyle="1" w:styleId="ac">
    <w:name w:val="바탕글"/>
    <w:basedOn w:val="a"/>
    <w:rsid w:val="0017468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d">
    <w:name w:val="Balloon Text"/>
    <w:basedOn w:val="a"/>
    <w:link w:val="Char3"/>
    <w:uiPriority w:val="99"/>
    <w:semiHidden/>
    <w:unhideWhenUsed/>
    <w:rsid w:val="0021098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21098C"/>
    <w:rPr>
      <w:rFonts w:asciiTheme="majorHAnsi" w:eastAsiaTheme="majorEastAsia" w:hAnsiTheme="majorHAnsi" w:cstheme="majorBidi"/>
      <w:sz w:val="18"/>
      <w:szCs w:val="18"/>
    </w:rPr>
  </w:style>
  <w:style w:type="character" w:customStyle="1" w:styleId="cf01">
    <w:name w:val="cf01"/>
    <w:basedOn w:val="a0"/>
    <w:rsid w:val="008A600B"/>
    <w:rPr>
      <w:rFonts w:ascii="맑은 고딕" w:eastAsia="맑은 고딕" w:hAnsi="맑은 고딕" w:hint="eastAsia"/>
      <w:color w:val="FF0000"/>
      <w:sz w:val="18"/>
      <w:szCs w:val="18"/>
    </w:rPr>
  </w:style>
  <w:style w:type="character" w:styleId="ae">
    <w:name w:val="Placeholder Text"/>
    <w:basedOn w:val="a0"/>
    <w:uiPriority w:val="99"/>
    <w:semiHidden/>
    <w:rsid w:val="00005C71"/>
    <w:rPr>
      <w:color w:val="808080"/>
    </w:rPr>
  </w:style>
  <w:style w:type="paragraph" w:styleId="af">
    <w:name w:val="List Paragraph"/>
    <w:basedOn w:val="a"/>
    <w:uiPriority w:val="34"/>
    <w:qFormat/>
    <w:rsid w:val="00B23FA4"/>
    <w:pPr>
      <w:ind w:leftChars="400" w:left="800"/>
    </w:pPr>
  </w:style>
  <w:style w:type="character" w:styleId="af0">
    <w:name w:val="Unresolved Mention"/>
    <w:basedOn w:val="a0"/>
    <w:uiPriority w:val="99"/>
    <w:semiHidden/>
    <w:unhideWhenUsed/>
    <w:rsid w:val="00603E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CE63D-9D39-4879-874E-6945170C3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55</Words>
  <Characters>3166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M</dc:creator>
  <cp:keywords/>
  <dc:description/>
  <cp:lastModifiedBy>차승주</cp:lastModifiedBy>
  <cp:revision>2</cp:revision>
  <cp:lastPrinted>2023-05-26T00:14:00Z</cp:lastPrinted>
  <dcterms:created xsi:type="dcterms:W3CDTF">2023-12-19T00:09:00Z</dcterms:created>
  <dcterms:modified xsi:type="dcterms:W3CDTF">2023-12-19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9cbbacd-419a-43b3-8dcc-f57574727734_Enabled">
    <vt:lpwstr>true</vt:lpwstr>
  </property>
  <property fmtid="{D5CDD505-2E9C-101B-9397-08002B2CF9AE}" pid="3" name="MSIP_Label_d9cbbacd-419a-43b3-8dcc-f57574727734_SetDate">
    <vt:lpwstr>2023-07-04T05:47:49Z</vt:lpwstr>
  </property>
  <property fmtid="{D5CDD505-2E9C-101B-9397-08002B2CF9AE}" pid="4" name="MSIP_Label_d9cbbacd-419a-43b3-8dcc-f57574727734_Method">
    <vt:lpwstr>Privileged</vt:lpwstr>
  </property>
  <property fmtid="{D5CDD505-2E9C-101B-9397-08002B2CF9AE}" pid="5" name="MSIP_Label_d9cbbacd-419a-43b3-8dcc-f57574727734_Name">
    <vt:lpwstr>Internal Use Only General and Administrative</vt:lpwstr>
  </property>
  <property fmtid="{D5CDD505-2E9C-101B-9397-08002B2CF9AE}" pid="6" name="MSIP_Label_d9cbbacd-419a-43b3-8dcc-f57574727734_SiteId">
    <vt:lpwstr>4b4266a6-1368-41af-ad5a-59eb634f7ad8</vt:lpwstr>
  </property>
  <property fmtid="{D5CDD505-2E9C-101B-9397-08002B2CF9AE}" pid="7" name="MSIP_Label_d9cbbacd-419a-43b3-8dcc-f57574727734_ActionId">
    <vt:lpwstr>e76987d8-158b-4838-8fec-4313b665d3bb</vt:lpwstr>
  </property>
  <property fmtid="{D5CDD505-2E9C-101B-9397-08002B2CF9AE}" pid="8" name="MSIP_Label_d9cbbacd-419a-43b3-8dcc-f57574727734_ContentBits">
    <vt:lpwstr>2</vt:lpwstr>
  </property>
</Properties>
</file>